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3D4A8" w14:textId="77777777" w:rsidR="00BD00F5" w:rsidRPr="002633F0" w:rsidRDefault="00BD00F5" w:rsidP="00BD00F5">
      <w:pPr>
        <w:pStyle w:val="NormalWeb"/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REM2 on microglia cell surface binds to and forms functional binary complexes with heparan sulfate modified with 6-O-sulfation and iduronic acid </w:t>
      </w:r>
    </w:p>
    <w:p w14:paraId="75C230A2" w14:textId="77777777" w:rsidR="00BD00F5" w:rsidRPr="002633F0" w:rsidRDefault="00BD00F5" w:rsidP="00BD00F5">
      <w:pPr>
        <w:pStyle w:val="NormalWeb"/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Running title: TREM2 binds to specifically structured heparan sulfate </w:t>
      </w:r>
    </w:p>
    <w:p w14:paraId="35D09D81" w14:textId="77777777" w:rsidR="00BD00F5" w:rsidRPr="002633F0" w:rsidRDefault="00BD00F5" w:rsidP="00BD00F5">
      <w:pPr>
        <w:spacing w:before="12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2633F0">
        <w:rPr>
          <w:rFonts w:ascii="Arial" w:hAnsi="Arial" w:cs="Arial"/>
          <w:color w:val="000000" w:themeColor="text1"/>
          <w:sz w:val="22"/>
          <w:szCs w:val="22"/>
        </w:rPr>
        <w:t>Ilayda</w:t>
      </w:r>
      <w:proofErr w:type="spellEnd"/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2633F0">
        <w:rPr>
          <w:rFonts w:ascii="Arial" w:hAnsi="Arial" w:cs="Arial"/>
          <w:color w:val="000000" w:themeColor="text1"/>
          <w:sz w:val="22"/>
          <w:szCs w:val="22"/>
        </w:rPr>
        <w:t>Ozsan</w:t>
      </w:r>
      <w:proofErr w:type="spellEnd"/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 McMillan</w:t>
      </w: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, Li Liang</w:t>
      </w: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, Guowei Su</w:t>
      </w: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2633F0">
        <w:rPr>
          <w:rFonts w:ascii="Arial" w:hAnsi="Arial" w:cs="Arial"/>
          <w:color w:val="000000" w:themeColor="text1"/>
          <w:sz w:val="22"/>
          <w:szCs w:val="22"/>
        </w:rPr>
        <w:t>Xuehong</w:t>
      </w:r>
      <w:proofErr w:type="spellEnd"/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 Song</w:t>
      </w: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, Kelly Drago</w:t>
      </w: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, Hua Yang</w:t>
      </w: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, Claudia Alvarez</w:t>
      </w: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, Amika Sood</w:t>
      </w: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, James Gibson</w:t>
      </w: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, Robert Woods</w:t>
      </w: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2633F0">
        <w:rPr>
          <w:rFonts w:ascii="Arial" w:hAnsi="Arial" w:cs="Arial"/>
          <w:color w:val="000000" w:themeColor="text1"/>
          <w:sz w:val="22"/>
          <w:szCs w:val="22"/>
        </w:rPr>
        <w:t>Chunyu</w:t>
      </w:r>
      <w:proofErr w:type="spellEnd"/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 Wang</w:t>
      </w: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, Jian Liu</w:t>
      </w: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>5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, Fuming Zhang</w:t>
      </w: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, Tom J. Brett</w:t>
      </w: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>6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, Lianchun Wang</w:t>
      </w: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1F3731DC" w14:textId="77777777" w:rsidR="00BD00F5" w:rsidRPr="002633F0" w:rsidRDefault="00BD00F5" w:rsidP="00BD00F5">
      <w:pPr>
        <w:spacing w:before="12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1 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Department of Molecular Pharmacology and Physiology, University of South Florida Morsani College of Medicine, Tampa, FL, USA.</w:t>
      </w:r>
    </w:p>
    <w:p w14:paraId="23809027" w14:textId="77777777" w:rsidR="00BD00F5" w:rsidRPr="002633F0" w:rsidRDefault="00BD00F5" w:rsidP="00BD00F5">
      <w:pPr>
        <w:spacing w:before="12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 Center for Biotechnology and Interdisciplinary Studies, Departments of Chemistry and Chemical Biology, Department of Biological Sciences, Rensselaer Polytechnic Institute, Troy, NY, USA.</w:t>
      </w:r>
    </w:p>
    <w:p w14:paraId="1626E9BC" w14:textId="77777777" w:rsidR="00BD00F5" w:rsidRPr="002633F0" w:rsidRDefault="00BD00F5" w:rsidP="00BD00F5">
      <w:pPr>
        <w:spacing w:before="12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3 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Glycan Therapeutics, Raleigh, NC 27606, USA.</w:t>
      </w:r>
    </w:p>
    <w:p w14:paraId="6DE1824C" w14:textId="77777777" w:rsidR="00BD00F5" w:rsidRPr="002633F0" w:rsidRDefault="00BD00F5" w:rsidP="00BD00F5">
      <w:pPr>
        <w:spacing w:before="12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4 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Complex Carbohydrate Research Center, University of Georgia, Athens, Georgia, 30602, USA.</w:t>
      </w:r>
    </w:p>
    <w:p w14:paraId="7F5095DE" w14:textId="77777777" w:rsidR="00BD00F5" w:rsidRPr="002633F0" w:rsidRDefault="00BD00F5" w:rsidP="00BD00F5">
      <w:pPr>
        <w:spacing w:before="12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5 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Division of Chemical Biology and Medicinal Chemistry, University of North Carolina at Chapel Hill, Eshelman School of Pharmacy, Chapel Hill, NC 27599, USA.</w:t>
      </w:r>
    </w:p>
    <w:p w14:paraId="51925404" w14:textId="77777777" w:rsidR="00BD00F5" w:rsidRPr="002633F0" w:rsidRDefault="00BD00F5" w:rsidP="00BD00F5">
      <w:pPr>
        <w:spacing w:before="12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6 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Division of Pulmonary and Critical Care Medicine, Department of Internal Medicine, Washington University School of Medicine, St. Louis, USA</w:t>
      </w:r>
    </w:p>
    <w:p w14:paraId="75AE0CB8" w14:textId="77777777" w:rsidR="00BD00F5" w:rsidRPr="002633F0" w:rsidRDefault="00BD00F5" w:rsidP="00BD00F5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12AE4EF" w14:textId="77777777" w:rsidR="00BD00F5" w:rsidRPr="002633F0" w:rsidRDefault="00BD00F5" w:rsidP="00BD00F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color w:val="000000" w:themeColor="text1"/>
          <w:sz w:val="22"/>
          <w:szCs w:val="22"/>
        </w:rPr>
        <w:t>Corresponding author:</w:t>
      </w:r>
      <w:r w:rsidRPr="002633F0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Lianchun Wang, MD</w:t>
      </w:r>
    </w:p>
    <w:p w14:paraId="559D627D" w14:textId="77777777" w:rsidR="00BD00F5" w:rsidRPr="002633F0" w:rsidRDefault="00BD00F5" w:rsidP="00BD00F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E-mail: </w:t>
      </w:r>
      <w:hyperlink r:id="rId8" w:history="1">
        <w:r w:rsidRPr="002633F0">
          <w:rPr>
            <w:rStyle w:val="Hyperlink"/>
            <w:rFonts w:ascii="Arial" w:eastAsiaTheme="majorEastAsia" w:hAnsi="Arial" w:cs="Arial"/>
            <w:color w:val="000000" w:themeColor="text1"/>
            <w:sz w:val="22"/>
            <w:szCs w:val="22"/>
          </w:rPr>
          <w:t>lianchunw@usf.edu</w:t>
        </w:r>
      </w:hyperlink>
    </w:p>
    <w:p w14:paraId="11D8420F" w14:textId="77777777" w:rsidR="00BD00F5" w:rsidRPr="002633F0" w:rsidRDefault="00BD00F5" w:rsidP="00BD00F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06AFB76" w14:textId="77777777" w:rsidR="00BD00F5" w:rsidRPr="002633F0" w:rsidRDefault="00BD00F5" w:rsidP="00BD00F5">
      <w:pPr>
        <w:snapToGrid w:val="0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b/>
          <w:color w:val="000000" w:themeColor="text1"/>
          <w:sz w:val="22"/>
          <w:szCs w:val="22"/>
        </w:rPr>
        <w:t>Keywords: TREM2, heparan sulfate, binary complex, structure-function, microglia</w:t>
      </w:r>
    </w:p>
    <w:p w14:paraId="114F744A" w14:textId="77777777" w:rsidR="005644ED" w:rsidRPr="002633F0" w:rsidRDefault="005644ED" w:rsidP="008D69E1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8EE99C7" w14:textId="77777777" w:rsidR="003A33B0" w:rsidRPr="002633F0" w:rsidRDefault="003A33B0" w:rsidP="003A33B0">
      <w:pPr>
        <w:snapToGrid w:val="0"/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b/>
          <w:color w:val="000000" w:themeColor="text1"/>
          <w:sz w:val="22"/>
          <w:szCs w:val="22"/>
        </w:rPr>
        <w:t>List of the materials</w:t>
      </w:r>
    </w:p>
    <w:p w14:paraId="47174769" w14:textId="77777777" w:rsidR="007746E1" w:rsidRPr="002633F0" w:rsidRDefault="007746E1" w:rsidP="003A33B0">
      <w:pPr>
        <w:pStyle w:val="ListParagraph"/>
        <w:numPr>
          <w:ilvl w:val="0"/>
          <w:numId w:val="10"/>
        </w:numPr>
        <w:snapToGrid w:val="0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Method </w:t>
      </w:r>
    </w:p>
    <w:p w14:paraId="317F6D3E" w14:textId="4633644C" w:rsidR="00471734" w:rsidRPr="002633F0" w:rsidRDefault="00471734" w:rsidP="003A33B0">
      <w:pPr>
        <w:pStyle w:val="ListParagraph"/>
        <w:numPr>
          <w:ilvl w:val="0"/>
          <w:numId w:val="10"/>
        </w:numPr>
        <w:snapToGrid w:val="0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color w:val="000000" w:themeColor="text1"/>
          <w:sz w:val="22"/>
          <w:szCs w:val="22"/>
        </w:rPr>
        <w:t>Results</w:t>
      </w:r>
    </w:p>
    <w:p w14:paraId="248E45C8" w14:textId="4C226F8D" w:rsidR="003A33B0" w:rsidRPr="002633F0" w:rsidRDefault="003A33B0" w:rsidP="003A33B0">
      <w:pPr>
        <w:pStyle w:val="ListParagraph"/>
        <w:numPr>
          <w:ilvl w:val="0"/>
          <w:numId w:val="10"/>
        </w:numPr>
        <w:snapToGrid w:val="0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color w:val="000000" w:themeColor="text1"/>
          <w:sz w:val="22"/>
          <w:szCs w:val="22"/>
        </w:rPr>
        <w:t>Figure S1</w:t>
      </w:r>
      <w:r w:rsidR="00471734" w:rsidRPr="002633F0">
        <w:rPr>
          <w:rFonts w:ascii="Arial" w:hAnsi="Arial" w:cs="Arial"/>
          <w:color w:val="000000" w:themeColor="text1"/>
          <w:sz w:val="22"/>
          <w:szCs w:val="22"/>
        </w:rPr>
        <w:t>-</w:t>
      </w:r>
      <w:r w:rsidR="00BD00F5" w:rsidRPr="002633F0">
        <w:rPr>
          <w:rFonts w:ascii="Arial" w:hAnsi="Arial" w:cs="Arial"/>
          <w:color w:val="000000" w:themeColor="text1"/>
          <w:sz w:val="22"/>
          <w:szCs w:val="22"/>
        </w:rPr>
        <w:t>5</w:t>
      </w:r>
    </w:p>
    <w:p w14:paraId="07076FCB" w14:textId="08A50AF5" w:rsidR="003A33B0" w:rsidRPr="002633F0" w:rsidRDefault="003A33B0" w:rsidP="003A33B0">
      <w:pPr>
        <w:pStyle w:val="ListParagraph"/>
        <w:numPr>
          <w:ilvl w:val="0"/>
          <w:numId w:val="10"/>
        </w:numPr>
        <w:snapToGrid w:val="0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color w:val="000000" w:themeColor="text1"/>
          <w:sz w:val="22"/>
          <w:szCs w:val="22"/>
        </w:rPr>
        <w:t>Table S1</w:t>
      </w:r>
      <w:r w:rsidR="00471734" w:rsidRPr="002633F0">
        <w:rPr>
          <w:rFonts w:ascii="Arial" w:hAnsi="Arial" w:cs="Arial"/>
          <w:color w:val="000000" w:themeColor="text1"/>
          <w:sz w:val="22"/>
          <w:szCs w:val="22"/>
        </w:rPr>
        <w:t>-</w:t>
      </w:r>
      <w:r w:rsidR="00BD00F5" w:rsidRPr="002633F0">
        <w:rPr>
          <w:rFonts w:ascii="Arial" w:hAnsi="Arial" w:cs="Arial"/>
          <w:color w:val="000000" w:themeColor="text1"/>
          <w:sz w:val="22"/>
          <w:szCs w:val="22"/>
        </w:rPr>
        <w:t>2</w:t>
      </w:r>
    </w:p>
    <w:p w14:paraId="13C97A95" w14:textId="77777777" w:rsidR="003A33B0" w:rsidRPr="002633F0" w:rsidRDefault="003A33B0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p w14:paraId="5BC232F9" w14:textId="2811C1FA" w:rsidR="003A33B0" w:rsidRPr="002633F0" w:rsidRDefault="007746E1" w:rsidP="008D69E1">
      <w:pPr>
        <w:snapToGrid w:val="0"/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Method</w:t>
      </w:r>
    </w:p>
    <w:p w14:paraId="118821B9" w14:textId="3721EA1E" w:rsidR="007746E1" w:rsidRPr="002633F0" w:rsidRDefault="007746E1" w:rsidP="007746E1">
      <w:pPr>
        <w:spacing w:line="36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2633F0">
        <w:rPr>
          <w:rFonts w:ascii="Arial" w:hAnsi="Arial" w:cs="Arial"/>
          <w:b/>
          <w:bCs/>
          <w:color w:val="000000" w:themeColor="text1"/>
          <w:sz w:val="22"/>
          <w:szCs w:val="22"/>
        </w:rPr>
        <w:t>In silico modeling of the TREM2-HS interaction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. To create a model of the interaction between heparin and TREM2, the 3D structure of a heparin octa-saccharide fragment ([IdoA2S-GlcNS6S]</w:t>
      </w:r>
      <w:r w:rsidRPr="002633F0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) with all IdoA2S sugars in </w:t>
      </w:r>
      <w:r w:rsidRPr="002633F0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S</w:t>
      </w:r>
      <w:r w:rsidRPr="002633F0">
        <w:rPr>
          <w:rFonts w:ascii="Arial" w:hAnsi="Arial" w:cs="Arial"/>
          <w:color w:val="000000" w:themeColor="text1"/>
          <w:sz w:val="22"/>
          <w:szCs w:val="22"/>
          <w:vertAlign w:val="subscript"/>
        </w:rPr>
        <w:t>O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 conformation was generated using GLYCAM-Web server (</w:t>
      </w:r>
      <w:hyperlink r:id="rId9" w:history="1">
        <w:r w:rsidRPr="002633F0">
          <w:rPr>
            <w:rStyle w:val="Hyperlink"/>
            <w:rFonts w:ascii="Arial" w:hAnsi="Arial" w:cs="Arial"/>
            <w:color w:val="000000" w:themeColor="text1"/>
            <w:sz w:val="22"/>
            <w:szCs w:val="22"/>
          </w:rPr>
          <w:t>https://glycam.org/</w:t>
        </w:r>
      </w:hyperlink>
      <w:r w:rsidRPr="002633F0">
        <w:rPr>
          <w:rFonts w:ascii="Arial" w:hAnsi="Arial" w:cs="Arial"/>
          <w:color w:val="000000" w:themeColor="text1"/>
          <w:sz w:val="22"/>
          <w:szCs w:val="22"/>
        </w:rPr>
        <w:t>)</w:t>
      </w:r>
      <w:r w:rsidR="00A949FE"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.</w: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A949FE"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</w: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he A chain from a crystal structure of TREM2 (PDB ID 5ELI) was downloaded from the protein databank (https://www.rcsb.org/) and used as the receptor.  </w:t>
      </w:r>
      <w:r w:rsidR="00A949FE"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</w: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nput files were prepared using </w:t>
      </w:r>
      <w:proofErr w:type="spellStart"/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utoDock</w:t>
      </w:r>
      <w:proofErr w:type="spellEnd"/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Tools 1.5.6 (ADT) </w: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begin"/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instrText xml:space="preserve"> ADDIN EN.CITE &lt;EndNote&gt;&lt;Cite&gt;&lt;Author&gt;Morris&lt;/Author&gt;&lt;Year&gt;2009&lt;/Year&gt;&lt;RecNum&gt;7995&lt;/RecNum&gt;&lt;DisplayText&gt;(1)&lt;/DisplayText&gt;&lt;record&gt;&lt;rec-number&gt;7995&lt;/rec-number&gt;&lt;foreign-keys&gt;&lt;key app="EN" db-id="pd2rzzp5vxapvqeeaduvvw20xpdtpt990efv" timestamp="1721067612"&gt;7995&lt;/key&gt;&lt;/foreign-keys&gt;&lt;ref-type name="Journal Article"&gt;17&lt;/ref-type&gt;&lt;contributors&gt;&lt;authors&gt;&lt;author&gt;Morris, G. M.&lt;/author&gt;&lt;author&gt;Huey, R.&lt;/author&gt;&lt;author&gt;Lindstrom, W.&lt;/author&gt;&lt;author&gt;Sanner, M. F.&lt;/author&gt;&lt;author&gt;Belew, R. K.&lt;/author&gt;&lt;author&gt;Goodsell, D. S.&lt;/author&gt;&lt;author&gt;Olson, A. J.&lt;/author&gt;&lt;/authors&gt;&lt;/contributors&gt;&lt;auth-address&gt;Department of Molecular Biology, The Scripps Research Institute, La Jolla, California 92037, USA.&lt;/auth-address&gt;&lt;titles&gt;&lt;title&gt;AutoDock4 and AutoDockTools4: Automated docking with selective receptor flexibility&lt;/title&gt;&lt;secondary-title&gt;J Comput Chem&lt;/secondary-title&gt;&lt;/titles&gt;&lt;periodical&gt;&lt;full-title&gt;J Comput Chem&lt;/full-title&gt;&lt;/periodical&gt;&lt;pages&gt;2785-91&lt;/pages&gt;&lt;volume&gt;30&lt;/volume&gt;&lt;number&gt;16&lt;/number&gt;&lt;keywords&gt;&lt;keyword&gt;Ligands&lt;/keyword&gt;&lt;keyword&gt;Models, Molecular&lt;/keyword&gt;&lt;keyword&gt;Protein Binding&lt;/keyword&gt;&lt;keyword&gt;Proteins/*metabolism&lt;/keyword&gt;&lt;keyword&gt;*Software&lt;/keyword&gt;&lt;/keywords&gt;&lt;dates&gt;&lt;year&gt;2009&lt;/year&gt;&lt;pub-dates&gt;&lt;date&gt;Dec&lt;/date&gt;&lt;/pub-dates&gt;&lt;/dates&gt;&lt;isbn&gt;1096-987X (Electronic)&amp;#xD;0192-8651 (Print)&amp;#xD;0192-8651 (Linking)&lt;/isbn&gt;&lt;accession-num&gt;19399780&lt;/accession-num&gt;&lt;urls&gt;&lt;related-urls&gt;&lt;url&gt;https://www.ncbi.nlm.nih.gov/pubmed/19399780&lt;/url&gt;&lt;/related-urls&gt;&lt;/urls&gt;&lt;custom2&gt;PMC2760638&lt;/custom2&gt;&lt;electronic-resource-num&gt;10.1002/jcc.21256&lt;/electronic-resource-num&gt;&lt;remote-database-name&gt;Medline&lt;/remote-database-name&gt;&lt;remote-database-provider&gt;NLM&lt;/remote-database-provider&gt;&lt;/record&gt;&lt;/Cite&gt;&lt;/EndNote&gt;</w:instrTex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separate"/>
      </w:r>
      <w:r w:rsidRPr="002633F0">
        <w:rPr>
          <w:rFonts w:ascii="Arial" w:hAnsi="Arial" w:cs="Arial"/>
          <w:noProof/>
          <w:color w:val="000000" w:themeColor="text1"/>
          <w:sz w:val="22"/>
          <w:szCs w:val="22"/>
          <w:shd w:val="clear" w:color="auto" w:fill="FFFFFF"/>
        </w:rPr>
        <w:t>(1)</w: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end"/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Docking was performed </w: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with </w:t>
      </w:r>
      <w:bookmarkStart w:id="0" w:name="_Hlk522009234"/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Vina-Carb </w: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begin"/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instrText xml:space="preserve"> ADDIN EN.CITE &lt;EndNote&gt;&lt;Cite&gt;&lt;Author&gt;Nivedha&lt;/Author&gt;&lt;Year&gt;2016&lt;/Year&gt;&lt;RecNum&gt;7996&lt;/RecNum&gt;&lt;DisplayText&gt;(2)&lt;/DisplayText&gt;&lt;record&gt;&lt;rec-number&gt;7996&lt;/rec-number&gt;&lt;foreign-keys&gt;&lt;key app="EN" db-id="pd2rzzp5vxapvqeeaduvvw20xpdtpt990efv" timestamp="1721067630"&gt;7996&lt;/key&gt;&lt;/foreign-keys&gt;&lt;ref-type name="Journal Article"&gt;17&lt;/ref-type&gt;&lt;contributors&gt;&lt;authors&gt;&lt;author&gt;Nivedha, A. K.&lt;/author&gt;&lt;author&gt;Thieker, D. F.&lt;/author&gt;&lt;author&gt;Makeneni, S.&lt;/author&gt;&lt;author&gt;Hu, H.&lt;/author&gt;&lt;author&gt;Woods, R. J.&lt;/author&gt;&lt;/authors&gt;&lt;/contributors&gt;&lt;auth-address&gt;Complex Carbohydrate Research Center, University of Georgia , Athens, Georgia 30602, United States.&lt;/auth-address&gt;&lt;titles&gt;&lt;title&gt;Vina-Carb: Improving Glycosidic Angles during Carbohydrate Docking&lt;/title&gt;&lt;secondary-title&gt;J Chem Theory Comput&lt;/secondary-title&gt;&lt;/titles&gt;&lt;periodical&gt;&lt;full-title&gt;J Chem Theory Comput&lt;/full-title&gt;&lt;/periodical&gt;&lt;pages&gt;892-901&lt;/pages&gt;&lt;volume&gt;12&lt;/volume&gt;&lt;number&gt;2&lt;/number&gt;&lt;edition&gt;20160119&lt;/edition&gt;&lt;keywords&gt;&lt;keyword&gt;Binding Sites&lt;/keyword&gt;&lt;keyword&gt;Carbohydrates/*chemistry&lt;/keyword&gt;&lt;keyword&gt;Cellulase/chemistry/metabolism&lt;/keyword&gt;&lt;keyword&gt;Ligands&lt;/keyword&gt;&lt;keyword&gt;Molecular Docking Simulation&lt;/keyword&gt;&lt;keyword&gt;Protein Binding&lt;/keyword&gt;&lt;keyword&gt;Proteins/*chemistry/metabolism&lt;/keyword&gt;&lt;keyword&gt;Thermodynamics&lt;/keyword&gt;&lt;/keywords&gt;&lt;dates&gt;&lt;year&gt;2016&lt;/year&gt;&lt;pub-dates&gt;&lt;date&gt;Feb 9&lt;/date&gt;&lt;/pub-dates&gt;&lt;/dates&gt;&lt;isbn&gt;1549-9626 (Electronic)&amp;#xD;1549-9618 (Print)&amp;#xD;1549-9618 (Linking)&lt;/isbn&gt;&lt;accession-num&gt;26744922&lt;/accession-num&gt;&lt;urls&gt;&lt;related-urls&gt;&lt;url&gt;https://www.ncbi.nlm.nih.gov/pubmed/26744922&lt;/url&gt;&lt;/related-urls&gt;&lt;/urls&gt;&lt;custom2&gt;PMC5140039&lt;/custom2&gt;&lt;electronic-resource-num&gt;10.1021/acs.jctc.5b00834&lt;/electronic-resource-num&gt;&lt;remote-database-name&gt;Medline&lt;/remote-database-name&gt;&lt;remote-database-provider&gt;NLM&lt;/remote-database-provider&gt;&lt;/record&gt;&lt;/Cite&gt;&lt;/EndNote&gt;</w:instrTex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separate"/>
      </w:r>
      <w:r w:rsidRPr="002633F0">
        <w:rPr>
          <w:rFonts w:ascii="Arial" w:hAnsi="Arial" w:cs="Arial"/>
          <w:noProof/>
          <w:color w:val="000000" w:themeColor="text1"/>
          <w:sz w:val="22"/>
          <w:szCs w:val="22"/>
          <w:shd w:val="clear" w:color="auto" w:fill="FFFFFF"/>
        </w:rPr>
        <w:t>(2)</w: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end"/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, a version of </w:t>
      </w:r>
      <w:proofErr w:type="spellStart"/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utoDock</w:t>
      </w:r>
      <w:proofErr w:type="spellEnd"/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Vina </w: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begin"/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instrText xml:space="preserve"> ADDIN EN.CITE &lt;EndNote&gt;&lt;Cite&gt;&lt;Author&gt;Trott&lt;/Author&gt;&lt;Year&gt;2010&lt;/Year&gt;&lt;RecNum&gt;7997&lt;/RecNum&gt;&lt;DisplayText&gt;(3)&lt;/DisplayText&gt;&lt;record&gt;&lt;rec-number&gt;7997&lt;/rec-number&gt;&lt;foreign-keys&gt;&lt;key app="EN" db-id="pd2rzzp5vxapvqeeaduvvw20xpdtpt990efv" timestamp="1721067643"&gt;7997&lt;/key&gt;&lt;/foreign-keys&gt;&lt;ref-type name="Journal Article"&gt;17&lt;/ref-type&gt;&lt;contributors&gt;&lt;authors&gt;&lt;author&gt;Trott, O.&lt;/author&gt;&lt;author&gt;Olson, A. J.&lt;/author&gt;&lt;/authors&gt;&lt;/contributors&gt;&lt;auth-address&gt;Department of Molecular Biology, The Scripps Research Institute, La Jolla, California, USA.&lt;/auth-address&gt;&lt;titles&gt;&lt;title&gt;AutoDock Vina: improving the speed and accuracy of docking with a new scoring function, efficient optimization, and multithreading&lt;/title&gt;&lt;secondary-title&gt;J Comput Chem&lt;/secondary-title&gt;&lt;/titles&gt;&lt;periodical&gt;&lt;full-title&gt;J Comput Chem&lt;/full-title&gt;&lt;/periodical&gt;&lt;pages&gt;455-61&lt;/pages&gt;&lt;volume&gt;31&lt;/volume&gt;&lt;number&gt;2&lt;/number&gt;&lt;keywords&gt;&lt;keyword&gt;Algorithms&lt;/keyword&gt;&lt;keyword&gt;Automation&lt;/keyword&gt;&lt;keyword&gt;Binding Sites&lt;/keyword&gt;&lt;keyword&gt;Computational Biology/*methods&lt;/keyword&gt;&lt;keyword&gt;Hydrogen Bonding&lt;/keyword&gt;&lt;keyword&gt;Hydrophobic and Hydrophilic Interactions&lt;/keyword&gt;&lt;keyword&gt;*Ligands&lt;/keyword&gt;&lt;keyword&gt;Molecular Dynamics Simulation&lt;/keyword&gt;&lt;keyword&gt;Sensitivity and Specificity&lt;/keyword&gt;&lt;keyword&gt;*Software&lt;/keyword&gt;&lt;keyword&gt;Solvents/chemistry&lt;/keyword&gt;&lt;keyword&gt;Thermodynamics&lt;/keyword&gt;&lt;keyword&gt;Time Factors&lt;/keyword&gt;&lt;/keywords&gt;&lt;dates&gt;&lt;year&gt;2010&lt;/year&gt;&lt;pub-dates&gt;&lt;date&gt;Jan 30&lt;/date&gt;&lt;/pub-dates&gt;&lt;/dates&gt;&lt;isbn&gt;1096-987X (Electronic)&amp;#xD;0192-8651 (Print)&amp;#xD;0192-8651 (Linking)&lt;/isbn&gt;&lt;accession-num&gt;19499576&lt;/accession-num&gt;&lt;urls&gt;&lt;related-urls&gt;&lt;url&gt;https://www.ncbi.nlm.nih.gov/pubmed/19499576&lt;/url&gt;&lt;/related-urls&gt;&lt;/urls&gt;&lt;custom2&gt;PMC3041641&lt;/custom2&gt;&lt;electronic-resource-num&gt;10.1002/jcc.21334&lt;/electronic-resource-num&gt;&lt;remote-database-name&gt;Medline&lt;/remote-database-name&gt;&lt;remote-database-provider&gt;NLM&lt;/remote-database-provider&gt;&lt;/record&gt;&lt;/Cite&gt;&lt;/EndNote&gt;</w:instrTex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separate"/>
      </w:r>
      <w:r w:rsidRPr="002633F0">
        <w:rPr>
          <w:rFonts w:ascii="Arial" w:hAnsi="Arial" w:cs="Arial"/>
          <w:noProof/>
          <w:color w:val="000000" w:themeColor="text1"/>
          <w:sz w:val="22"/>
          <w:szCs w:val="22"/>
          <w:shd w:val="clear" w:color="auto" w:fill="FFFFFF"/>
        </w:rPr>
        <w:t>(3)</w: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end"/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derived for use with carbohydrates </w: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begin"/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instrText xml:space="preserve"> ADDIN EN.CITE &lt;EndNote&gt;&lt;Cite&gt;&lt;Author&gt;Trott&lt;/Author&gt;&lt;Year&gt;2010&lt;/Year&gt;&lt;RecNum&gt;254&lt;/RecNum&gt;&lt;DisplayText&gt;(4)&lt;/DisplayText&gt;&lt;record&gt;&lt;rec-number&gt;254&lt;/rec-number&gt;&lt;foreign-keys&gt;&lt;key app="EN" db-id="p92022t20xsdr4e0tf2xt0910xs5zf9sxrx0" timestamp="1504021039"&gt;254&lt;/key&gt;&lt;/foreign-keys&gt;&lt;ref-type name="Journal Article"&gt;17&lt;/ref-type&gt;&lt;contributors&gt;&lt;authors&gt;&lt;author&gt;Trott, Oleg&lt;/author&gt;&lt;author&gt;Olson, Arthur J.&lt;/author&gt;&lt;/authors&gt;&lt;/contributors&gt;&lt;titles&gt;&lt;title&gt;AutoDock Vina: Improving the speed and accuracy of docking with a new scoring function, efficient optimization, and multithreading&lt;/title&gt;&lt;secondary-title&gt;Journal of Computational Chemistry&lt;/secondary-title&gt;&lt;/titles&gt;&lt;periodical&gt;&lt;full-title&gt;Journal of Computational Chemistry&lt;/full-title&gt;&lt;/periodical&gt;&lt;pages&gt;455-461&lt;/pages&gt;&lt;volume&gt;31&lt;/volume&gt;&lt;number&gt;2&lt;/number&gt;&lt;keywords&gt;&lt;keyword&gt;AutoDock&lt;/keyword&gt;&lt;keyword&gt;molecular docking&lt;/keyword&gt;&lt;keyword&gt;virtual screening&lt;/keyword&gt;&lt;keyword&gt;computer-aided drug design&lt;/keyword&gt;&lt;keyword&gt;multithreading&lt;/keyword&gt;&lt;keyword&gt;scoring function&lt;/keyword&gt;&lt;/keywords&gt;&lt;dates&gt;&lt;year&gt;2010&lt;/year&gt;&lt;/dates&gt;&lt;publisher&gt;Wiley Subscription Services, Inc., A Wiley Company&lt;/publisher&gt;&lt;isbn&gt;1096-987X&lt;/isbn&gt;&lt;urls&gt;&lt;related-urls&gt;&lt;url&gt;http://dx.doi.org/10.1002/jcc.21334&lt;/url&gt;&lt;url&gt;http://onlinelibrary.wiley.com/store/10.1002/jcc.21334/asset/21334_ftp.pdf?v=1&amp;amp;t=j6xrami0&amp;amp;s=f3d1e60465df4f1d59b7d1cd03c626969ce1ca2c&lt;/url&gt;&lt;/related-urls&gt;&lt;/urls&gt;&lt;electronic-resource-num&gt;10.1002/jcc.21334&lt;/electronic-resource-num&gt;&lt;/record&gt;&lt;/Cite&gt;&lt;/EndNote&gt;</w:instrTex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separate"/>
      </w:r>
      <w:r w:rsidRPr="002633F0">
        <w:rPr>
          <w:rFonts w:ascii="Arial" w:hAnsi="Arial" w:cs="Arial"/>
          <w:noProof/>
          <w:color w:val="000000" w:themeColor="text1"/>
          <w:sz w:val="22"/>
          <w:szCs w:val="22"/>
          <w:shd w:val="clear" w:color="auto" w:fill="FFFFFF"/>
        </w:rPr>
        <w:t>(4)</w: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end"/>
      </w:r>
      <w:bookmarkEnd w:id="0"/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 A docking grid box (24Å, 32Å and 24Å in the X, Y, and Z axes, respectively) was placed at the 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center of mass of arginine residues 46, 47, 76 and 77 as they form the most electrostatically positive patch on the surface of the protein</w: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During docking, an exhaustiveness value of 80 was applied, and all exocyclic torsion angles in the ligand were treated as flexible. The Visual Molecular Dynamics (VMD) program </w: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begin"/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instrText xml:space="preserve"> ADDIN EN.CITE &lt;EndNote&gt;&lt;Cite&gt;&lt;Author&gt;Humphrey&lt;/Author&gt;&lt;Year&gt;1996&lt;/Year&gt;&lt;RecNum&gt;7998&lt;/RecNum&gt;&lt;DisplayText&gt;(5)&lt;/DisplayText&gt;&lt;record&gt;&lt;rec-number&gt;7998&lt;/rec-number&gt;&lt;foreign-keys&gt;&lt;key app="EN" db-id="pd2rzzp5vxapvqeeaduvvw20xpdtpt990efv" timestamp="1721067660"&gt;7998&lt;/key&gt;&lt;/foreign-keys&gt;&lt;ref-type name="Journal Article"&gt;17&lt;/ref-type&gt;&lt;contributors&gt;&lt;authors&gt;&lt;author&gt;Humphrey, W.&lt;/author&gt;&lt;author&gt;Dalke, A.&lt;/author&gt;&lt;author&gt;Schulten, K.&lt;/author&gt;&lt;/authors&gt;&lt;/contributors&gt;&lt;auth-address&gt;Theoretical Biophysics Group, University of Illinois, Urbana 61801, USA.&lt;/auth-address&gt;&lt;titles&gt;&lt;title&gt;VMD: visual molecular dynamics&lt;/title&gt;&lt;secondary-title&gt;J Mol Graph&lt;/secondary-title&gt;&lt;/titles&gt;&lt;periodical&gt;&lt;full-title&gt;J Mol Graph&lt;/full-title&gt;&lt;/periodical&gt;&lt;pages&gt;33-8, 27-8&lt;/pages&gt;&lt;volume&gt;14&lt;/volume&gt;&lt;number&gt;1&lt;/number&gt;&lt;keywords&gt;&lt;keyword&gt;*Computer Graphics&lt;/keyword&gt;&lt;keyword&gt;*Computer Simulation&lt;/keyword&gt;&lt;keyword&gt;Computers&lt;/keyword&gt;&lt;keyword&gt;*Models, Molecular&lt;/keyword&gt;&lt;keyword&gt;Nucleic Acids/chemistry&lt;/keyword&gt;&lt;keyword&gt;Proteins/chemistry&lt;/keyword&gt;&lt;keyword&gt;User-Computer Interface&lt;/keyword&gt;&lt;/keywords&gt;&lt;dates&gt;&lt;year&gt;1996&lt;/year&gt;&lt;pub-dates&gt;&lt;date&gt;Feb&lt;/date&gt;&lt;/pub-dates&gt;&lt;/dates&gt;&lt;isbn&gt;0263-7855 (Print)&amp;#xD;0263-7855 (Linking)&lt;/isbn&gt;&lt;accession-num&gt;8744570&lt;/accession-num&gt;&lt;urls&gt;&lt;related-urls&gt;&lt;url&gt;https://www.ncbi.nlm.nih.gov/pubmed/8744570&lt;/url&gt;&lt;/related-urls&gt;&lt;/urls&gt;&lt;electronic-resource-num&gt;10.1016/0263-7855(96)00018-5&lt;/electronic-resource-num&gt;&lt;remote-database-name&gt;Medline&lt;/remote-database-name&gt;&lt;remote-database-provider&gt;NLM&lt;/remote-database-provider&gt;&lt;/record&gt;&lt;/Cite&gt;&lt;/EndNote&gt;</w:instrTex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separate"/>
      </w:r>
      <w:r w:rsidRPr="002633F0">
        <w:rPr>
          <w:rFonts w:ascii="Arial" w:hAnsi="Arial" w:cs="Arial"/>
          <w:noProof/>
          <w:color w:val="000000" w:themeColor="text1"/>
          <w:sz w:val="22"/>
          <w:szCs w:val="22"/>
          <w:shd w:val="clear" w:color="auto" w:fill="FFFFFF"/>
        </w:rPr>
        <w:t>(5)</w: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end"/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was employed for image rendering. Interactions between the protein and ligand were detected using the Protein-Ligand Interaction Profiler (PLIP) webservice </w: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begin"/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instrText xml:space="preserve"> ADDIN EN.CITE &lt;EndNote&gt;&lt;Cite&gt;&lt;Author&gt;Salentin&lt;/Author&gt;&lt;Year&gt;2015&lt;/Year&gt;&lt;RecNum&gt;7999&lt;/RecNum&gt;&lt;DisplayText&gt;(6)&lt;/DisplayText&gt;&lt;record&gt;&lt;rec-number&gt;7999&lt;/rec-number&gt;&lt;foreign-keys&gt;&lt;key app="EN" db-id="pd2rzzp5vxapvqeeaduvvw20xpdtpt990efv" timestamp="1721067673"&gt;7999&lt;/key&gt;&lt;/foreign-keys&gt;&lt;ref-type name="Journal Article"&gt;17&lt;/ref-type&gt;&lt;contributors&gt;&lt;authors&gt;&lt;author&gt;Salentin, S.&lt;/author&gt;&lt;author&gt;Schreiber, S.&lt;/author&gt;&lt;author&gt;Haupt, V. J.&lt;/author&gt;&lt;author&gt;Adasme, M. F.&lt;/author&gt;&lt;author&gt;Schroeder, M.&lt;/author&gt;&lt;/authors&gt;&lt;/contributors&gt;&lt;auth-address&gt;Biotechnology Center (BIOTEC), TU Dresden, Tatzberg 47-49, 01307 Dresden, Germany.&amp;#xD;Biotechnology Center (BIOTEC), TU Dresden, Tatzberg 47-49, 01307 Dresden, Germany Escuela de Ingenieria en Bioinformatica, Universidad de Talca, Avda. Lircay s/n Talca, 3460000, Chile.&amp;#xD;Biotechnology Center (BIOTEC), TU Dresden, Tatzberg 47-49, 01307 Dresden, Germany ms@biotec.tu-dresden.de.&lt;/auth-address&gt;&lt;titles&gt;&lt;title&gt;PLIP: fully automated protein-ligand interaction profiler&lt;/title&gt;&lt;secondary-title&gt;Nucleic Acids Res&lt;/secondary-title&gt;&lt;/titles&gt;&lt;pages&gt;W443-7&lt;/pages&gt;&lt;volume&gt;43&lt;/volume&gt;&lt;number&gt;W1&lt;/number&gt;&lt;edition&gt;20150414&lt;/edition&gt;&lt;keywords&gt;&lt;keyword&gt;Algorithms&lt;/keyword&gt;&lt;keyword&gt;Enzyme Inhibitors/chemistry&lt;/keyword&gt;&lt;keyword&gt;Internet&lt;/keyword&gt;&lt;keyword&gt;Ligands&lt;/keyword&gt;&lt;keyword&gt;Molecular Docking Simulation/*methods&lt;/keyword&gt;&lt;keyword&gt;*Protein Conformation&lt;/keyword&gt;&lt;keyword&gt;Proteins/chemistry&lt;/keyword&gt;&lt;keyword&gt;*Software&lt;/keyword&gt;&lt;/keywords&gt;&lt;dates&gt;&lt;year&gt;2015&lt;/year&gt;&lt;pub-dates&gt;&lt;date&gt;Jul 1&lt;/date&gt;&lt;/pub-dates&gt;&lt;/dates&gt;&lt;isbn&gt;1362-4962 (Electronic)&amp;#xD;0305-1048 (Print)&amp;#xD;0305-1048 (Linking)&lt;/isbn&gt;&lt;accession-num&gt;25873628&lt;/accession-num&gt;&lt;urls&gt;&lt;related-urls&gt;&lt;url&gt;https://www.ncbi.nlm.nih.gov/pubmed/25873628&lt;/url&gt;&lt;/related-urls&gt;&lt;/urls&gt;&lt;custom2&gt;PMC4489249&lt;/custom2&gt;&lt;electronic-resource-num&gt;10.1093/nar/gkv315&lt;/electronic-resource-num&gt;&lt;remote-database-name&gt;Medline&lt;/remote-database-name&gt;&lt;remote-database-provider&gt;NLM&lt;/remote-database-provider&gt;&lt;/record&gt;&lt;/Cite&gt;&lt;/EndNote&gt;</w:instrTex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separate"/>
      </w:r>
      <w:r w:rsidRPr="002633F0">
        <w:rPr>
          <w:rFonts w:ascii="Arial" w:hAnsi="Arial" w:cs="Arial"/>
          <w:noProof/>
          <w:color w:val="000000" w:themeColor="text1"/>
          <w:sz w:val="22"/>
          <w:szCs w:val="22"/>
          <w:shd w:val="clear" w:color="auto" w:fill="FFFFFF"/>
        </w:rPr>
        <w:t>(6)</w:t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end"/>
      </w:r>
      <w:r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 </w:t>
      </w:r>
    </w:p>
    <w:p w14:paraId="41357F14" w14:textId="4460357E" w:rsidR="007746E1" w:rsidRPr="002633F0" w:rsidRDefault="007746E1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EE98FC1" w14:textId="0A59FBA0" w:rsidR="007746E1" w:rsidRPr="002633F0" w:rsidRDefault="007746E1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b/>
          <w:color w:val="000000" w:themeColor="text1"/>
          <w:sz w:val="22"/>
          <w:szCs w:val="22"/>
        </w:rPr>
        <w:t>Results</w:t>
      </w:r>
    </w:p>
    <w:p w14:paraId="7BE06E72" w14:textId="77777777" w:rsidR="00A66D07" w:rsidRPr="002633F0" w:rsidRDefault="00A66D07" w:rsidP="007746E1">
      <w:pPr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4848335" w14:textId="3AF4F5A1" w:rsidR="007746E1" w:rsidRPr="002633F0" w:rsidRDefault="007746E1" w:rsidP="007746E1">
      <w:pPr>
        <w:spacing w:line="36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In silico modeling of the TREM2-HS interaction. 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The focused docking resulted in ligand 20 poses. The top ranked pose</w:t>
      </w:r>
      <w:r w:rsidR="002E3F71" w:rsidRPr="002633F0">
        <w:rPr>
          <w:rFonts w:ascii="Arial" w:hAnsi="Arial" w:cs="Arial"/>
          <w:color w:val="000000" w:themeColor="text1"/>
          <w:sz w:val="22"/>
          <w:szCs w:val="22"/>
        </w:rPr>
        <w:t xml:space="preserve"> (Figure </w:t>
      </w:r>
      <w:r w:rsidR="002D0050" w:rsidRPr="002633F0">
        <w:rPr>
          <w:rFonts w:ascii="Arial" w:hAnsi="Arial" w:cs="Arial"/>
          <w:color w:val="000000" w:themeColor="text1"/>
          <w:sz w:val="22"/>
          <w:szCs w:val="22"/>
        </w:rPr>
        <w:t>S5</w:t>
      </w:r>
      <w:r w:rsidR="002E3F71" w:rsidRPr="002633F0">
        <w:rPr>
          <w:rFonts w:ascii="Arial" w:hAnsi="Arial" w:cs="Arial"/>
          <w:color w:val="000000" w:themeColor="text1"/>
          <w:sz w:val="22"/>
          <w:szCs w:val="22"/>
        </w:rPr>
        <w:t>)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A949FE" w:rsidRPr="002633F0">
        <w:rPr>
          <w:rFonts w:ascii="Arial" w:hAnsi="Arial" w:cs="Arial"/>
          <w:color w:val="000000" w:themeColor="text1"/>
          <w:sz w:val="22"/>
          <w:szCs w:val="22"/>
        </w:rPr>
        <w:t>determined by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 theoretical interaction energy, was </w:t>
      </w:r>
      <w:r w:rsidR="00A949FE" w:rsidRPr="002633F0">
        <w:rPr>
          <w:rFonts w:ascii="Arial" w:hAnsi="Arial" w:cs="Arial"/>
          <w:color w:val="000000" w:themeColor="text1"/>
          <w:sz w:val="22"/>
          <w:szCs w:val="22"/>
        </w:rPr>
        <w:t>selected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 for visualization and further analysis.  As identified by PLIP, the heparin fragment formed hydrogen bonds and/or salt bridge interactions with seven residues of the protein</w:t>
      </w:r>
      <w:r w:rsidR="00A949FE" w:rsidRPr="002633F0">
        <w:rPr>
          <w:rFonts w:ascii="Arial" w:hAnsi="Arial" w:cs="Arial"/>
          <w:color w:val="000000" w:themeColor="text1"/>
          <w:sz w:val="22"/>
          <w:szCs w:val="22"/>
        </w:rPr>
        <w:t>: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 four </w:t>
      </w:r>
      <w:proofErr w:type="spellStart"/>
      <w:r w:rsidRPr="002633F0">
        <w:rPr>
          <w:rFonts w:ascii="Arial" w:hAnsi="Arial" w:cs="Arial"/>
          <w:color w:val="000000" w:themeColor="text1"/>
          <w:sz w:val="22"/>
          <w:szCs w:val="22"/>
        </w:rPr>
        <w:t>arginines</w:t>
      </w:r>
      <w:proofErr w:type="spellEnd"/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 (R47, R62, R76, and R77), one asparagine (N68), one serine (S65), and one tryptophan (W70) (Table </w:t>
      </w:r>
      <w:r w:rsidR="002D0050" w:rsidRPr="002633F0">
        <w:rPr>
          <w:rFonts w:ascii="Arial" w:hAnsi="Arial" w:cs="Arial"/>
          <w:color w:val="000000" w:themeColor="text1"/>
          <w:sz w:val="22"/>
          <w:szCs w:val="22"/>
        </w:rPr>
        <w:t>S2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>).  The values of the glycosidic torsion angles (Table S2) were all within allowable regions of the potential energy surface</w:t>
      </w:r>
      <w:r w:rsidR="002D0050" w:rsidRPr="002633F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2D0050"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begin">
          <w:fldData xml:space="preserve">PEVuZE5vdGU+PENpdGU+PEF1dGhvcj5TYWxlbnRpbjwvQXV0aG9yPjxZZWFyPjIwMTU8L1llYXI+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</w:fldData>
        </w:fldChar>
      </w:r>
      <w:r w:rsidR="002D0050"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instrText xml:space="preserve"> ADDIN EN.CITE </w:instrText>
      </w:r>
      <w:r w:rsidR="002D0050"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begin">
          <w:fldData xml:space="preserve">PEVuZE5vdGU+PENpdGU+PEF1dGhvcj5TYWxlbnRpbjwvQXV0aG9yPjxZZWFyPjIwMTU8L1llYXI+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</w:fldData>
        </w:fldChar>
      </w:r>
      <w:r w:rsidR="002D0050"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instrText xml:space="preserve"> ADDIN EN.CITE.DATA </w:instrText>
      </w:r>
      <w:r w:rsidR="002D0050"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r>
      <w:r w:rsidR="002D0050"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end"/>
      </w:r>
      <w:r w:rsidR="002D0050"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r>
      <w:r w:rsidR="002D0050"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separate"/>
      </w:r>
      <w:r w:rsidR="002D0050" w:rsidRPr="002633F0">
        <w:rPr>
          <w:rFonts w:ascii="Arial" w:hAnsi="Arial" w:cs="Arial"/>
          <w:noProof/>
          <w:color w:val="000000" w:themeColor="text1"/>
          <w:sz w:val="22"/>
          <w:szCs w:val="22"/>
          <w:shd w:val="clear" w:color="auto" w:fill="FFFFFF"/>
        </w:rPr>
        <w:t>(6, 7)</w:t>
      </w:r>
      <w:r w:rsidR="002D0050" w:rsidRPr="002633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end"/>
      </w:r>
      <w:r w:rsidR="002D0050" w:rsidRPr="002633F0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The modeling indicate that an octamer-fragment of heparin could occupy the entire putative binding site in TREM2.  The experimental observation that binding to immobilized heparin fragments </w:t>
      </w:r>
      <w:r w:rsidR="00A949FE" w:rsidRPr="002633F0">
        <w:rPr>
          <w:rFonts w:ascii="Arial" w:hAnsi="Arial" w:cs="Arial"/>
          <w:color w:val="000000" w:themeColor="text1"/>
          <w:sz w:val="22"/>
          <w:szCs w:val="22"/>
        </w:rPr>
        <w:t>increases with heparin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 chain length may arise from mass transfer (or ligand rebinding) effects due to the increase in the number of binding epitopes or an alternative binding mode.  Further modeling and/or experimental studies </w:t>
      </w:r>
      <w:r w:rsidR="00A949FE" w:rsidRPr="002633F0">
        <w:rPr>
          <w:rFonts w:ascii="Arial" w:hAnsi="Arial" w:cs="Arial"/>
          <w:color w:val="000000" w:themeColor="text1"/>
          <w:sz w:val="22"/>
          <w:szCs w:val="22"/>
        </w:rPr>
        <w:t>are needed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 to quantify the roles of each sulfate moiety</w:t>
      </w:r>
      <w:r w:rsidR="00A949FE" w:rsidRPr="002633F0">
        <w:rPr>
          <w:rFonts w:ascii="Arial" w:hAnsi="Arial" w:cs="Arial"/>
          <w:color w:val="000000" w:themeColor="text1"/>
          <w:sz w:val="22"/>
          <w:szCs w:val="22"/>
        </w:rPr>
        <w:t xml:space="preserve"> and related amino acid residues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; however, the present model provides a basis for </w:t>
      </w:r>
      <w:r w:rsidR="007203D2" w:rsidRPr="002633F0">
        <w:rPr>
          <w:rFonts w:ascii="Arial" w:hAnsi="Arial" w:cs="Arial"/>
          <w:color w:val="000000" w:themeColor="text1"/>
          <w:sz w:val="22"/>
          <w:szCs w:val="22"/>
        </w:rPr>
        <w:t>designing</w:t>
      </w:r>
      <w:r w:rsidRPr="002633F0">
        <w:rPr>
          <w:rFonts w:ascii="Arial" w:hAnsi="Arial" w:cs="Arial"/>
          <w:color w:val="000000" w:themeColor="text1"/>
          <w:sz w:val="22"/>
          <w:szCs w:val="22"/>
        </w:rPr>
        <w:t xml:space="preserve"> such studies. </w:t>
      </w:r>
    </w:p>
    <w:p w14:paraId="1076ACBA" w14:textId="77777777" w:rsidR="00E62E08" w:rsidRPr="002633F0" w:rsidRDefault="007746E1" w:rsidP="007746E1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</w:p>
    <w:p w14:paraId="5DC6E585" w14:textId="77777777" w:rsidR="00E62E08" w:rsidRPr="002633F0" w:rsidRDefault="00E62E08" w:rsidP="007746E1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95BC8E2" w14:textId="77777777" w:rsidR="00E62E08" w:rsidRPr="002633F0" w:rsidRDefault="00E62E08" w:rsidP="007746E1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AF4F5C9" w14:textId="77777777" w:rsidR="00E62E08" w:rsidRPr="002633F0" w:rsidRDefault="00E62E08" w:rsidP="007746E1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BDA3B8B" w14:textId="77777777" w:rsidR="00E62E08" w:rsidRPr="002633F0" w:rsidRDefault="00E62E08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p w14:paraId="4C1BFAC6" w14:textId="77777777" w:rsidR="00E62E08" w:rsidRPr="002633F0" w:rsidRDefault="00E62E08" w:rsidP="007746E1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AD53BDE" w14:textId="77777777" w:rsidR="00E62E08" w:rsidRPr="002633F0" w:rsidRDefault="00E62E08" w:rsidP="007746E1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058A78F" w14:textId="6E06BFAF" w:rsidR="007746E1" w:rsidRPr="002633F0" w:rsidRDefault="007746E1" w:rsidP="007746E1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C047A58" w14:textId="77777777" w:rsidR="00E62E08" w:rsidRPr="002633F0" w:rsidRDefault="00E62E08" w:rsidP="007746E1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57DEE47" w14:textId="107ED08A" w:rsidR="007746E1" w:rsidRPr="002633F0" w:rsidRDefault="00CE04EC" w:rsidP="00737FB2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b/>
          <w:bCs/>
          <w:color w:val="000000" w:themeColor="text1"/>
          <w:sz w:val="22"/>
          <w:szCs w:val="22"/>
        </w:rPr>
        <w:t>Reference</w:t>
      </w:r>
    </w:p>
    <w:p w14:paraId="283C0EBB" w14:textId="77777777" w:rsidR="002D0050" w:rsidRPr="002633F0" w:rsidRDefault="007746E1" w:rsidP="002D0050">
      <w:pPr>
        <w:pStyle w:val="EndNoteBibliography"/>
        <w:spacing w:after="240"/>
        <w:ind w:left="720" w:hanging="720"/>
        <w:rPr>
          <w:noProof/>
          <w:color w:val="000000" w:themeColor="text1"/>
        </w:rPr>
      </w:pPr>
      <w:r w:rsidRPr="002633F0">
        <w:rPr>
          <w:color w:val="000000" w:themeColor="text1"/>
          <w:szCs w:val="22"/>
        </w:rPr>
        <w:fldChar w:fldCharType="begin"/>
      </w:r>
      <w:r w:rsidRPr="002633F0">
        <w:rPr>
          <w:color w:val="000000" w:themeColor="text1"/>
          <w:szCs w:val="22"/>
        </w:rPr>
        <w:instrText xml:space="preserve"> ADDIN EN.REFLIST </w:instrText>
      </w:r>
      <w:r w:rsidRPr="002633F0">
        <w:rPr>
          <w:color w:val="000000" w:themeColor="text1"/>
          <w:szCs w:val="22"/>
        </w:rPr>
        <w:fldChar w:fldCharType="separate"/>
      </w:r>
      <w:r w:rsidR="002D0050" w:rsidRPr="002633F0">
        <w:rPr>
          <w:noProof/>
          <w:color w:val="000000" w:themeColor="text1"/>
        </w:rPr>
        <w:t>1.</w:t>
      </w:r>
      <w:r w:rsidR="002D0050" w:rsidRPr="002633F0">
        <w:rPr>
          <w:noProof/>
          <w:color w:val="000000" w:themeColor="text1"/>
        </w:rPr>
        <w:tab/>
        <w:t>Morris, G. M., Huey, R., Lindstrom, W., Sanner, M. F., Belew, R. K., Goodsell, D. S.</w:t>
      </w:r>
      <w:r w:rsidR="002D0050" w:rsidRPr="002633F0">
        <w:rPr>
          <w:i/>
          <w:noProof/>
          <w:color w:val="000000" w:themeColor="text1"/>
        </w:rPr>
        <w:t xml:space="preserve"> et al.</w:t>
      </w:r>
      <w:r w:rsidR="002D0050" w:rsidRPr="002633F0">
        <w:rPr>
          <w:noProof/>
          <w:color w:val="000000" w:themeColor="text1"/>
        </w:rPr>
        <w:t xml:space="preserve"> (2009) AutoDock4 and AutoDockTools4: Automated docking with selective receptor flexibility J Comput Chem </w:t>
      </w:r>
      <w:r w:rsidR="002D0050" w:rsidRPr="002633F0">
        <w:rPr>
          <w:b/>
          <w:noProof/>
          <w:color w:val="000000" w:themeColor="text1"/>
        </w:rPr>
        <w:t>30</w:t>
      </w:r>
      <w:r w:rsidR="002D0050" w:rsidRPr="002633F0">
        <w:rPr>
          <w:noProof/>
          <w:color w:val="000000" w:themeColor="text1"/>
        </w:rPr>
        <w:t>, 2785-2791 10.1002/jcc.21256</w:t>
      </w:r>
    </w:p>
    <w:p w14:paraId="069D176E" w14:textId="77777777" w:rsidR="002D0050" w:rsidRPr="002633F0" w:rsidRDefault="002D0050" w:rsidP="002D0050">
      <w:pPr>
        <w:pStyle w:val="EndNoteBibliography"/>
        <w:spacing w:after="240"/>
        <w:ind w:left="720" w:hanging="720"/>
        <w:rPr>
          <w:noProof/>
          <w:color w:val="000000" w:themeColor="text1"/>
        </w:rPr>
      </w:pPr>
      <w:r w:rsidRPr="002633F0">
        <w:rPr>
          <w:noProof/>
          <w:color w:val="000000" w:themeColor="text1"/>
        </w:rPr>
        <w:t>2.</w:t>
      </w:r>
      <w:r w:rsidRPr="002633F0">
        <w:rPr>
          <w:noProof/>
          <w:color w:val="000000" w:themeColor="text1"/>
        </w:rPr>
        <w:tab/>
        <w:t xml:space="preserve">Nivedha, A. K., Thieker, D. F., Makeneni, S., Hu, H., andWoods, R. J. (2016) Vina-Carb: Improving Glycosidic Angles during Carbohydrate Docking J Chem Theory Comput </w:t>
      </w:r>
      <w:r w:rsidRPr="002633F0">
        <w:rPr>
          <w:b/>
          <w:noProof/>
          <w:color w:val="000000" w:themeColor="text1"/>
        </w:rPr>
        <w:t>12</w:t>
      </w:r>
      <w:r w:rsidRPr="002633F0">
        <w:rPr>
          <w:noProof/>
          <w:color w:val="000000" w:themeColor="text1"/>
        </w:rPr>
        <w:t>, 892-901 10.1021/acs.jctc.5b00834</w:t>
      </w:r>
    </w:p>
    <w:p w14:paraId="76CA8E3B" w14:textId="77777777" w:rsidR="002D0050" w:rsidRPr="002633F0" w:rsidRDefault="002D0050" w:rsidP="002D0050">
      <w:pPr>
        <w:pStyle w:val="EndNoteBibliography"/>
        <w:spacing w:after="240"/>
        <w:ind w:left="720" w:hanging="720"/>
        <w:rPr>
          <w:noProof/>
          <w:color w:val="000000" w:themeColor="text1"/>
        </w:rPr>
      </w:pPr>
      <w:r w:rsidRPr="002633F0">
        <w:rPr>
          <w:noProof/>
          <w:color w:val="000000" w:themeColor="text1"/>
        </w:rPr>
        <w:t>3.</w:t>
      </w:r>
      <w:r w:rsidRPr="002633F0">
        <w:rPr>
          <w:noProof/>
          <w:color w:val="000000" w:themeColor="text1"/>
        </w:rPr>
        <w:tab/>
        <w:t xml:space="preserve">Trott, O., andOlson, A. J. (2010) AutoDock Vina: improving the speed and accuracy of docking with a new scoring function, efficient optimization, and multithreading J Comput Chem </w:t>
      </w:r>
      <w:r w:rsidRPr="002633F0">
        <w:rPr>
          <w:b/>
          <w:noProof/>
          <w:color w:val="000000" w:themeColor="text1"/>
        </w:rPr>
        <w:t>31</w:t>
      </w:r>
      <w:r w:rsidRPr="002633F0">
        <w:rPr>
          <w:noProof/>
          <w:color w:val="000000" w:themeColor="text1"/>
        </w:rPr>
        <w:t>, 455-461 10.1002/jcc.21334</w:t>
      </w:r>
    </w:p>
    <w:p w14:paraId="222FD8C8" w14:textId="77777777" w:rsidR="002D0050" w:rsidRPr="002633F0" w:rsidRDefault="002D0050" w:rsidP="002D0050">
      <w:pPr>
        <w:pStyle w:val="EndNoteBibliography"/>
        <w:spacing w:after="240"/>
        <w:ind w:left="720" w:hanging="720"/>
        <w:rPr>
          <w:noProof/>
          <w:color w:val="000000" w:themeColor="text1"/>
        </w:rPr>
      </w:pPr>
      <w:r w:rsidRPr="002633F0">
        <w:rPr>
          <w:noProof/>
          <w:color w:val="000000" w:themeColor="text1"/>
        </w:rPr>
        <w:t>4.</w:t>
      </w:r>
      <w:r w:rsidRPr="002633F0">
        <w:rPr>
          <w:noProof/>
          <w:color w:val="000000" w:themeColor="text1"/>
        </w:rPr>
        <w:tab/>
        <w:t xml:space="preserve">Trott, O., andOlson, A. J. (2010) AutoDock Vina: Improving the speed and accuracy of docking with a new scoring function, efficient optimization, and multithreading Journal of Computational Chemistry </w:t>
      </w:r>
      <w:r w:rsidRPr="002633F0">
        <w:rPr>
          <w:b/>
          <w:noProof/>
          <w:color w:val="000000" w:themeColor="text1"/>
        </w:rPr>
        <w:t>31</w:t>
      </w:r>
      <w:r w:rsidRPr="002633F0">
        <w:rPr>
          <w:noProof/>
          <w:color w:val="000000" w:themeColor="text1"/>
        </w:rPr>
        <w:t>, 455-461 10.1002/jcc.21334</w:t>
      </w:r>
    </w:p>
    <w:p w14:paraId="30A180DC" w14:textId="77777777" w:rsidR="002D0050" w:rsidRPr="002633F0" w:rsidRDefault="002D0050" w:rsidP="002D0050">
      <w:pPr>
        <w:pStyle w:val="EndNoteBibliography"/>
        <w:spacing w:after="240"/>
        <w:ind w:left="720" w:hanging="720"/>
        <w:rPr>
          <w:noProof/>
          <w:color w:val="000000" w:themeColor="text1"/>
        </w:rPr>
      </w:pPr>
      <w:r w:rsidRPr="002633F0">
        <w:rPr>
          <w:noProof/>
          <w:color w:val="000000" w:themeColor="text1"/>
        </w:rPr>
        <w:t>5.</w:t>
      </w:r>
      <w:r w:rsidRPr="002633F0">
        <w:rPr>
          <w:noProof/>
          <w:color w:val="000000" w:themeColor="text1"/>
        </w:rPr>
        <w:tab/>
        <w:t xml:space="preserve">Humphrey, W., Dalke, A., andSchulten, K. (1996) VMD: visual molecular dynamics J Mol Graph </w:t>
      </w:r>
      <w:r w:rsidRPr="002633F0">
        <w:rPr>
          <w:b/>
          <w:noProof/>
          <w:color w:val="000000" w:themeColor="text1"/>
        </w:rPr>
        <w:t>14</w:t>
      </w:r>
      <w:r w:rsidRPr="002633F0">
        <w:rPr>
          <w:noProof/>
          <w:color w:val="000000" w:themeColor="text1"/>
        </w:rPr>
        <w:t>, 33-38, 27-38 10.1016/0263-7855(96)00018-5</w:t>
      </w:r>
    </w:p>
    <w:p w14:paraId="31959DDA" w14:textId="77777777" w:rsidR="002D0050" w:rsidRPr="002633F0" w:rsidRDefault="002D0050" w:rsidP="002D0050">
      <w:pPr>
        <w:pStyle w:val="EndNoteBibliography"/>
        <w:spacing w:after="240"/>
        <w:ind w:left="720" w:hanging="720"/>
        <w:rPr>
          <w:noProof/>
          <w:color w:val="000000" w:themeColor="text1"/>
        </w:rPr>
      </w:pPr>
      <w:r w:rsidRPr="002633F0">
        <w:rPr>
          <w:noProof/>
          <w:color w:val="000000" w:themeColor="text1"/>
        </w:rPr>
        <w:t>6.</w:t>
      </w:r>
      <w:r w:rsidRPr="002633F0">
        <w:rPr>
          <w:noProof/>
          <w:color w:val="000000" w:themeColor="text1"/>
        </w:rPr>
        <w:tab/>
        <w:t xml:space="preserve">Salentin, S., Schreiber, S., Haupt, V. J., Adasme, M. F., andSchroeder, M. (2015) PLIP: fully automated protein-ligand interaction profiler Nucleic Acids Res </w:t>
      </w:r>
      <w:r w:rsidRPr="002633F0">
        <w:rPr>
          <w:b/>
          <w:noProof/>
          <w:color w:val="000000" w:themeColor="text1"/>
        </w:rPr>
        <w:t>43</w:t>
      </w:r>
      <w:r w:rsidRPr="002633F0">
        <w:rPr>
          <w:noProof/>
          <w:color w:val="000000" w:themeColor="text1"/>
        </w:rPr>
        <w:t>, W443-447 10.1093/nar/gkv315</w:t>
      </w:r>
    </w:p>
    <w:p w14:paraId="7CBC4AD0" w14:textId="77777777" w:rsidR="002D0050" w:rsidRPr="002633F0" w:rsidRDefault="002D0050" w:rsidP="002D0050">
      <w:pPr>
        <w:pStyle w:val="EndNoteBibliography"/>
        <w:ind w:left="720" w:hanging="720"/>
        <w:rPr>
          <w:noProof/>
          <w:color w:val="000000" w:themeColor="text1"/>
        </w:rPr>
      </w:pPr>
      <w:r w:rsidRPr="002633F0">
        <w:rPr>
          <w:noProof/>
          <w:color w:val="000000" w:themeColor="text1"/>
        </w:rPr>
        <w:t>7.</w:t>
      </w:r>
      <w:r w:rsidRPr="002633F0">
        <w:rPr>
          <w:noProof/>
          <w:color w:val="000000" w:themeColor="text1"/>
        </w:rPr>
        <w:tab/>
        <w:t xml:space="preserve">Nivedha, A. K., Makeneni, S., Foley, B. L., Tessier, M. B., andWoods, R. J. (2014) Importance of ligand conformational energies in carbohydrate docking: Sorting the wheat from the chaff J Comput Chem </w:t>
      </w:r>
      <w:r w:rsidRPr="002633F0">
        <w:rPr>
          <w:b/>
          <w:noProof/>
          <w:color w:val="000000" w:themeColor="text1"/>
        </w:rPr>
        <w:t>35</w:t>
      </w:r>
      <w:r w:rsidRPr="002633F0">
        <w:rPr>
          <w:noProof/>
          <w:color w:val="000000" w:themeColor="text1"/>
        </w:rPr>
        <w:t>, 526-539 10.1002/jcc.23517</w:t>
      </w:r>
    </w:p>
    <w:p w14:paraId="090196DE" w14:textId="3E69D279" w:rsidR="0004394A" w:rsidRPr="002633F0" w:rsidRDefault="007746E1" w:rsidP="00737FB2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2633F0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sectPr w:rsidR="0004394A" w:rsidRPr="002633F0" w:rsidSect="009D6CEA">
      <w:footerReference w:type="even" r:id="rId10"/>
      <w:footerReference w:type="default" r:id="rId11"/>
      <w:pgSz w:w="12240" w:h="15840"/>
      <w:pgMar w:top="1440" w:right="1152" w:bottom="1008" w:left="115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91FC0" w14:textId="77777777" w:rsidR="0079346A" w:rsidRDefault="0079346A">
      <w:r>
        <w:separator/>
      </w:r>
    </w:p>
  </w:endnote>
  <w:endnote w:type="continuationSeparator" w:id="0">
    <w:p w14:paraId="7F054B3B" w14:textId="77777777" w:rsidR="0079346A" w:rsidRDefault="00793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FAE38" w14:textId="34C533C9" w:rsidR="001F52C0" w:rsidRDefault="001F52C0" w:rsidP="003256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356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2CB71A3" w14:textId="77777777" w:rsidR="001F52C0" w:rsidRDefault="001F52C0" w:rsidP="00542A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0687E" w14:textId="4281B26C" w:rsidR="001F52C0" w:rsidRDefault="001F52C0" w:rsidP="003256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2480A">
      <w:rPr>
        <w:rStyle w:val="PageNumber"/>
        <w:noProof/>
      </w:rPr>
      <w:t>17</w:t>
    </w:r>
    <w:r>
      <w:rPr>
        <w:rStyle w:val="PageNumber"/>
      </w:rPr>
      <w:fldChar w:fldCharType="end"/>
    </w:r>
  </w:p>
  <w:p w14:paraId="1D8591A0" w14:textId="77777777" w:rsidR="001F52C0" w:rsidRDefault="001F52C0" w:rsidP="00542A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83F1F" w14:textId="77777777" w:rsidR="0079346A" w:rsidRDefault="0079346A">
      <w:r>
        <w:separator/>
      </w:r>
    </w:p>
  </w:footnote>
  <w:footnote w:type="continuationSeparator" w:id="0">
    <w:p w14:paraId="612A1914" w14:textId="77777777" w:rsidR="0079346A" w:rsidRDefault="007934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F3432"/>
    <w:multiLevelType w:val="hybridMultilevel"/>
    <w:tmpl w:val="537EA116"/>
    <w:lvl w:ilvl="0" w:tplc="5D36428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14387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DE0F4D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B267D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E0B9A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F8236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89405F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F0288F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2AECE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A1BC6"/>
    <w:multiLevelType w:val="hybridMultilevel"/>
    <w:tmpl w:val="752A3C9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37540"/>
    <w:multiLevelType w:val="hybridMultilevel"/>
    <w:tmpl w:val="AE3CD59E"/>
    <w:lvl w:ilvl="0" w:tplc="9DCE70D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C0B29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1A00A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7CA69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1CA5E3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2C0E6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3227D7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38EC9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2B2F37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16F4F"/>
    <w:multiLevelType w:val="hybridMultilevel"/>
    <w:tmpl w:val="7AEAC59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22945D8"/>
    <w:multiLevelType w:val="hybridMultilevel"/>
    <w:tmpl w:val="5CFC9FE0"/>
    <w:lvl w:ilvl="0" w:tplc="C3042CA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B0FB0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1A53A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BA3C5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9899B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EE2584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06AE7F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44B89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192E76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A77A84"/>
    <w:multiLevelType w:val="hybridMultilevel"/>
    <w:tmpl w:val="F788BB6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DE4CF0"/>
    <w:multiLevelType w:val="hybridMultilevel"/>
    <w:tmpl w:val="5092865C"/>
    <w:lvl w:ilvl="0" w:tplc="C910E0CA">
      <w:start w:val="1"/>
      <w:numFmt w:val="lowerRoman"/>
      <w:lvlText w:val="%1)"/>
      <w:lvlJc w:val="left"/>
      <w:pPr>
        <w:tabs>
          <w:tab w:val="num" w:pos="1830"/>
        </w:tabs>
        <w:ind w:left="1830" w:hanging="11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 w15:restartNumberingAfterBreak="0">
    <w:nsid w:val="2DC34434"/>
    <w:multiLevelType w:val="hybridMultilevel"/>
    <w:tmpl w:val="8FD45BC6"/>
    <w:lvl w:ilvl="0" w:tplc="23723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F8AC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D41E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6CA8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4286C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DEC16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450FA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0CABC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02F3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6AA874B5"/>
    <w:multiLevelType w:val="hybridMultilevel"/>
    <w:tmpl w:val="9B8610F6"/>
    <w:lvl w:ilvl="0" w:tplc="E55211A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262F63"/>
    <w:multiLevelType w:val="hybridMultilevel"/>
    <w:tmpl w:val="3BB04FE2"/>
    <w:lvl w:ilvl="0" w:tplc="1F487A9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9C498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FEB2B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9677F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33C24E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40E08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24CBCE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84E86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EB0EE3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048333049">
    <w:abstractNumId w:val="7"/>
  </w:num>
  <w:num w:numId="2" w16cid:durableId="1637490697">
    <w:abstractNumId w:val="1"/>
  </w:num>
  <w:num w:numId="3" w16cid:durableId="1138499018">
    <w:abstractNumId w:val="5"/>
  </w:num>
  <w:num w:numId="4" w16cid:durableId="248081031">
    <w:abstractNumId w:val="3"/>
  </w:num>
  <w:num w:numId="5" w16cid:durableId="1637877025">
    <w:abstractNumId w:val="4"/>
  </w:num>
  <w:num w:numId="6" w16cid:durableId="533201883">
    <w:abstractNumId w:val="0"/>
  </w:num>
  <w:num w:numId="7" w16cid:durableId="1262446827">
    <w:abstractNumId w:val="2"/>
  </w:num>
  <w:num w:numId="8" w16cid:durableId="310014718">
    <w:abstractNumId w:val="9"/>
  </w:num>
  <w:num w:numId="9" w16cid:durableId="1677540758">
    <w:abstractNumId w:val="6"/>
  </w:num>
  <w:num w:numId="10" w16cid:durableId="19139233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2rzzp5vxapvqeeaduvvw20xpdtpt990efv&quot;&gt;My EndNote Library 041224Copy&lt;record-ids&gt;&lt;item&gt;7995&lt;/item&gt;&lt;item&gt;7996&lt;/item&gt;&lt;item&gt;7997&lt;/item&gt;&lt;item&gt;7998&lt;/item&gt;&lt;item&gt;7999&lt;/item&gt;&lt;item&gt;8001&lt;/item&gt;&lt;/record-ids&gt;&lt;/item&gt;&lt;/Libraries&gt;"/>
  </w:docVars>
  <w:rsids>
    <w:rsidRoot w:val="007C525B"/>
    <w:rsid w:val="00004272"/>
    <w:rsid w:val="0000503E"/>
    <w:rsid w:val="00005BCF"/>
    <w:rsid w:val="000075D5"/>
    <w:rsid w:val="00013330"/>
    <w:rsid w:val="00014038"/>
    <w:rsid w:val="0002066E"/>
    <w:rsid w:val="00021FF8"/>
    <w:rsid w:val="00024826"/>
    <w:rsid w:val="00027F62"/>
    <w:rsid w:val="000304E6"/>
    <w:rsid w:val="00031366"/>
    <w:rsid w:val="00033B64"/>
    <w:rsid w:val="0004394A"/>
    <w:rsid w:val="00047BB7"/>
    <w:rsid w:val="000531A6"/>
    <w:rsid w:val="00055D93"/>
    <w:rsid w:val="00067AFB"/>
    <w:rsid w:val="00077988"/>
    <w:rsid w:val="00087175"/>
    <w:rsid w:val="00087AE5"/>
    <w:rsid w:val="00087B05"/>
    <w:rsid w:val="00091BAB"/>
    <w:rsid w:val="000941E3"/>
    <w:rsid w:val="000A2E34"/>
    <w:rsid w:val="000A2E35"/>
    <w:rsid w:val="000A5AC5"/>
    <w:rsid w:val="000A6035"/>
    <w:rsid w:val="000A7CF3"/>
    <w:rsid w:val="000B0727"/>
    <w:rsid w:val="000B0ABF"/>
    <w:rsid w:val="000B6B5C"/>
    <w:rsid w:val="000B774D"/>
    <w:rsid w:val="000C1915"/>
    <w:rsid w:val="000C2B7B"/>
    <w:rsid w:val="000C6EEC"/>
    <w:rsid w:val="000D2416"/>
    <w:rsid w:val="000D3784"/>
    <w:rsid w:val="000D3978"/>
    <w:rsid w:val="000E0252"/>
    <w:rsid w:val="000E2461"/>
    <w:rsid w:val="000F0BCA"/>
    <w:rsid w:val="000F32FF"/>
    <w:rsid w:val="001034F9"/>
    <w:rsid w:val="001055B0"/>
    <w:rsid w:val="001109F0"/>
    <w:rsid w:val="00111481"/>
    <w:rsid w:val="0011207E"/>
    <w:rsid w:val="001136B4"/>
    <w:rsid w:val="00121E75"/>
    <w:rsid w:val="001260CA"/>
    <w:rsid w:val="001264C2"/>
    <w:rsid w:val="00132768"/>
    <w:rsid w:val="0013509C"/>
    <w:rsid w:val="00136E7B"/>
    <w:rsid w:val="00142C69"/>
    <w:rsid w:val="00146F36"/>
    <w:rsid w:val="001477DF"/>
    <w:rsid w:val="00150070"/>
    <w:rsid w:val="00152090"/>
    <w:rsid w:val="001573E5"/>
    <w:rsid w:val="001624AC"/>
    <w:rsid w:val="00165F60"/>
    <w:rsid w:val="00165FF4"/>
    <w:rsid w:val="001667D5"/>
    <w:rsid w:val="00175BB7"/>
    <w:rsid w:val="001814A0"/>
    <w:rsid w:val="001816F4"/>
    <w:rsid w:val="00182BEB"/>
    <w:rsid w:val="0018436A"/>
    <w:rsid w:val="001971A4"/>
    <w:rsid w:val="001A0E78"/>
    <w:rsid w:val="001A3232"/>
    <w:rsid w:val="001B14EC"/>
    <w:rsid w:val="001B6D50"/>
    <w:rsid w:val="001C4F8B"/>
    <w:rsid w:val="001C77D2"/>
    <w:rsid w:val="001D1B3B"/>
    <w:rsid w:val="001D7E4B"/>
    <w:rsid w:val="001E5956"/>
    <w:rsid w:val="001F0068"/>
    <w:rsid w:val="001F4349"/>
    <w:rsid w:val="001F52C0"/>
    <w:rsid w:val="00200AC8"/>
    <w:rsid w:val="00211F42"/>
    <w:rsid w:val="00211FFA"/>
    <w:rsid w:val="002151FE"/>
    <w:rsid w:val="0021699B"/>
    <w:rsid w:val="00216D6A"/>
    <w:rsid w:val="00222605"/>
    <w:rsid w:val="00224DC8"/>
    <w:rsid w:val="00231FD4"/>
    <w:rsid w:val="00233C13"/>
    <w:rsid w:val="00234B7C"/>
    <w:rsid w:val="002409AE"/>
    <w:rsid w:val="00241AFD"/>
    <w:rsid w:val="002438E3"/>
    <w:rsid w:val="00246A68"/>
    <w:rsid w:val="002475A1"/>
    <w:rsid w:val="0025060A"/>
    <w:rsid w:val="0025243F"/>
    <w:rsid w:val="002533A6"/>
    <w:rsid w:val="00262AFD"/>
    <w:rsid w:val="002633F0"/>
    <w:rsid w:val="00267A39"/>
    <w:rsid w:val="00273796"/>
    <w:rsid w:val="00275296"/>
    <w:rsid w:val="002764BE"/>
    <w:rsid w:val="00281CF6"/>
    <w:rsid w:val="002829C9"/>
    <w:rsid w:val="002A00FB"/>
    <w:rsid w:val="002A0764"/>
    <w:rsid w:val="002B23BB"/>
    <w:rsid w:val="002B399A"/>
    <w:rsid w:val="002B6F10"/>
    <w:rsid w:val="002C13DB"/>
    <w:rsid w:val="002C4FF6"/>
    <w:rsid w:val="002C5396"/>
    <w:rsid w:val="002D0050"/>
    <w:rsid w:val="002D0A2F"/>
    <w:rsid w:val="002D2929"/>
    <w:rsid w:val="002D2C23"/>
    <w:rsid w:val="002D4F20"/>
    <w:rsid w:val="002D4F47"/>
    <w:rsid w:val="002D6CA5"/>
    <w:rsid w:val="002E3F71"/>
    <w:rsid w:val="002E4B97"/>
    <w:rsid w:val="002E5952"/>
    <w:rsid w:val="002F0004"/>
    <w:rsid w:val="002F0597"/>
    <w:rsid w:val="002F146B"/>
    <w:rsid w:val="002F1D3D"/>
    <w:rsid w:val="002F28C1"/>
    <w:rsid w:val="00304124"/>
    <w:rsid w:val="00304E18"/>
    <w:rsid w:val="003051F0"/>
    <w:rsid w:val="003057E8"/>
    <w:rsid w:val="003071FF"/>
    <w:rsid w:val="00316D51"/>
    <w:rsid w:val="00323928"/>
    <w:rsid w:val="00323FB6"/>
    <w:rsid w:val="00324758"/>
    <w:rsid w:val="0032563B"/>
    <w:rsid w:val="00327B6D"/>
    <w:rsid w:val="00327F40"/>
    <w:rsid w:val="00333871"/>
    <w:rsid w:val="00337CD0"/>
    <w:rsid w:val="00341D55"/>
    <w:rsid w:val="00361751"/>
    <w:rsid w:val="0036286A"/>
    <w:rsid w:val="00362C17"/>
    <w:rsid w:val="00370D76"/>
    <w:rsid w:val="00371924"/>
    <w:rsid w:val="0037533A"/>
    <w:rsid w:val="0038151E"/>
    <w:rsid w:val="00381BB3"/>
    <w:rsid w:val="003840D8"/>
    <w:rsid w:val="0038603A"/>
    <w:rsid w:val="00392ABA"/>
    <w:rsid w:val="00394404"/>
    <w:rsid w:val="0039519C"/>
    <w:rsid w:val="003A33B0"/>
    <w:rsid w:val="003B12B5"/>
    <w:rsid w:val="003B6627"/>
    <w:rsid w:val="003D1D87"/>
    <w:rsid w:val="003D2B23"/>
    <w:rsid w:val="003E190D"/>
    <w:rsid w:val="003E650E"/>
    <w:rsid w:val="003F0A28"/>
    <w:rsid w:val="00407533"/>
    <w:rsid w:val="004078DC"/>
    <w:rsid w:val="004129EC"/>
    <w:rsid w:val="00413BD2"/>
    <w:rsid w:val="0041473E"/>
    <w:rsid w:val="00414766"/>
    <w:rsid w:val="0041757B"/>
    <w:rsid w:val="004308E7"/>
    <w:rsid w:val="0043148A"/>
    <w:rsid w:val="0043675D"/>
    <w:rsid w:val="00442121"/>
    <w:rsid w:val="00447661"/>
    <w:rsid w:val="00447E9E"/>
    <w:rsid w:val="004523AE"/>
    <w:rsid w:val="0045242E"/>
    <w:rsid w:val="0045584C"/>
    <w:rsid w:val="00462C19"/>
    <w:rsid w:val="004666AD"/>
    <w:rsid w:val="00471734"/>
    <w:rsid w:val="00473EEA"/>
    <w:rsid w:val="00474B77"/>
    <w:rsid w:val="00484397"/>
    <w:rsid w:val="004862CB"/>
    <w:rsid w:val="00492DC8"/>
    <w:rsid w:val="00495146"/>
    <w:rsid w:val="00495578"/>
    <w:rsid w:val="004A1519"/>
    <w:rsid w:val="004A2E3C"/>
    <w:rsid w:val="004A3E06"/>
    <w:rsid w:val="004A7F3E"/>
    <w:rsid w:val="004B10A5"/>
    <w:rsid w:val="004C00BB"/>
    <w:rsid w:val="004C0480"/>
    <w:rsid w:val="004C240D"/>
    <w:rsid w:val="004C3EE2"/>
    <w:rsid w:val="004C4E43"/>
    <w:rsid w:val="004C77A2"/>
    <w:rsid w:val="004D16B0"/>
    <w:rsid w:val="004D2A88"/>
    <w:rsid w:val="004D3115"/>
    <w:rsid w:val="004D5134"/>
    <w:rsid w:val="004E1DA9"/>
    <w:rsid w:val="004E1FCF"/>
    <w:rsid w:val="004E6722"/>
    <w:rsid w:val="004F3499"/>
    <w:rsid w:val="004F5ECA"/>
    <w:rsid w:val="004F787F"/>
    <w:rsid w:val="00507A00"/>
    <w:rsid w:val="005111B5"/>
    <w:rsid w:val="00512107"/>
    <w:rsid w:val="00512D66"/>
    <w:rsid w:val="00521BC7"/>
    <w:rsid w:val="0052480A"/>
    <w:rsid w:val="00530E69"/>
    <w:rsid w:val="00542ACD"/>
    <w:rsid w:val="00544610"/>
    <w:rsid w:val="005447CE"/>
    <w:rsid w:val="005458A5"/>
    <w:rsid w:val="00554CFC"/>
    <w:rsid w:val="00561769"/>
    <w:rsid w:val="005644ED"/>
    <w:rsid w:val="00564802"/>
    <w:rsid w:val="005648CC"/>
    <w:rsid w:val="005652CF"/>
    <w:rsid w:val="00565D95"/>
    <w:rsid w:val="00567C3D"/>
    <w:rsid w:val="00570383"/>
    <w:rsid w:val="00574991"/>
    <w:rsid w:val="005772B2"/>
    <w:rsid w:val="0057737A"/>
    <w:rsid w:val="0058044F"/>
    <w:rsid w:val="005833E1"/>
    <w:rsid w:val="00584D14"/>
    <w:rsid w:val="0059030A"/>
    <w:rsid w:val="00592FF6"/>
    <w:rsid w:val="005935BC"/>
    <w:rsid w:val="00595B08"/>
    <w:rsid w:val="005A2D83"/>
    <w:rsid w:val="005B0F99"/>
    <w:rsid w:val="005C0F3A"/>
    <w:rsid w:val="005C3ABD"/>
    <w:rsid w:val="005D0D72"/>
    <w:rsid w:val="005D112C"/>
    <w:rsid w:val="005D1403"/>
    <w:rsid w:val="005D2E7B"/>
    <w:rsid w:val="005F7C69"/>
    <w:rsid w:val="00604325"/>
    <w:rsid w:val="0060666B"/>
    <w:rsid w:val="006104BD"/>
    <w:rsid w:val="00611414"/>
    <w:rsid w:val="00611648"/>
    <w:rsid w:val="00613062"/>
    <w:rsid w:val="00613B2F"/>
    <w:rsid w:val="00615DAA"/>
    <w:rsid w:val="006168A7"/>
    <w:rsid w:val="006169B9"/>
    <w:rsid w:val="00616AA4"/>
    <w:rsid w:val="006241B8"/>
    <w:rsid w:val="00632F1F"/>
    <w:rsid w:val="00632F43"/>
    <w:rsid w:val="006363CC"/>
    <w:rsid w:val="0063687C"/>
    <w:rsid w:val="00637FEA"/>
    <w:rsid w:val="00656E44"/>
    <w:rsid w:val="00662C68"/>
    <w:rsid w:val="006657D3"/>
    <w:rsid w:val="006740E7"/>
    <w:rsid w:val="00677695"/>
    <w:rsid w:val="006801B1"/>
    <w:rsid w:val="0068483A"/>
    <w:rsid w:val="00685736"/>
    <w:rsid w:val="00686962"/>
    <w:rsid w:val="00691D03"/>
    <w:rsid w:val="00691E06"/>
    <w:rsid w:val="0069563A"/>
    <w:rsid w:val="006A0F93"/>
    <w:rsid w:val="006A152E"/>
    <w:rsid w:val="006A18D2"/>
    <w:rsid w:val="006A5169"/>
    <w:rsid w:val="006B2172"/>
    <w:rsid w:val="006B28A5"/>
    <w:rsid w:val="006C58D5"/>
    <w:rsid w:val="006C6D35"/>
    <w:rsid w:val="006D006D"/>
    <w:rsid w:val="006E11E1"/>
    <w:rsid w:val="006E1CA4"/>
    <w:rsid w:val="006E403D"/>
    <w:rsid w:val="006F1865"/>
    <w:rsid w:val="006F19CF"/>
    <w:rsid w:val="006F1BE9"/>
    <w:rsid w:val="0070513D"/>
    <w:rsid w:val="007052C1"/>
    <w:rsid w:val="00707E3D"/>
    <w:rsid w:val="007132D3"/>
    <w:rsid w:val="0071541F"/>
    <w:rsid w:val="00716AAB"/>
    <w:rsid w:val="00716E94"/>
    <w:rsid w:val="00717071"/>
    <w:rsid w:val="007203D2"/>
    <w:rsid w:val="00725065"/>
    <w:rsid w:val="007250F6"/>
    <w:rsid w:val="00735BC1"/>
    <w:rsid w:val="00737FB2"/>
    <w:rsid w:val="00741DD0"/>
    <w:rsid w:val="007449A2"/>
    <w:rsid w:val="00746AA1"/>
    <w:rsid w:val="00751306"/>
    <w:rsid w:val="00751507"/>
    <w:rsid w:val="00752CA0"/>
    <w:rsid w:val="00753472"/>
    <w:rsid w:val="00755C48"/>
    <w:rsid w:val="0075762E"/>
    <w:rsid w:val="00770656"/>
    <w:rsid w:val="00771E23"/>
    <w:rsid w:val="007746E1"/>
    <w:rsid w:val="00775EB6"/>
    <w:rsid w:val="00781B56"/>
    <w:rsid w:val="00781CEA"/>
    <w:rsid w:val="00782B2D"/>
    <w:rsid w:val="0079333D"/>
    <w:rsid w:val="0079346A"/>
    <w:rsid w:val="007967B0"/>
    <w:rsid w:val="007978EC"/>
    <w:rsid w:val="007A0BE4"/>
    <w:rsid w:val="007A20CC"/>
    <w:rsid w:val="007A30FD"/>
    <w:rsid w:val="007A3408"/>
    <w:rsid w:val="007A4E18"/>
    <w:rsid w:val="007A7694"/>
    <w:rsid w:val="007B0EAF"/>
    <w:rsid w:val="007B16D0"/>
    <w:rsid w:val="007B3DC6"/>
    <w:rsid w:val="007B48B5"/>
    <w:rsid w:val="007C3163"/>
    <w:rsid w:val="007C335A"/>
    <w:rsid w:val="007C390A"/>
    <w:rsid w:val="007C525B"/>
    <w:rsid w:val="007E0657"/>
    <w:rsid w:val="007E67CF"/>
    <w:rsid w:val="007E79B6"/>
    <w:rsid w:val="007F1AE8"/>
    <w:rsid w:val="00805B09"/>
    <w:rsid w:val="00810806"/>
    <w:rsid w:val="0081264F"/>
    <w:rsid w:val="008212F9"/>
    <w:rsid w:val="00822F7D"/>
    <w:rsid w:val="008317FF"/>
    <w:rsid w:val="008346A0"/>
    <w:rsid w:val="008356D4"/>
    <w:rsid w:val="00837EDA"/>
    <w:rsid w:val="00840C81"/>
    <w:rsid w:val="008514FB"/>
    <w:rsid w:val="008537CC"/>
    <w:rsid w:val="00855966"/>
    <w:rsid w:val="00855B34"/>
    <w:rsid w:val="00856676"/>
    <w:rsid w:val="008571CD"/>
    <w:rsid w:val="00861B47"/>
    <w:rsid w:val="00862686"/>
    <w:rsid w:val="00863BE7"/>
    <w:rsid w:val="0086719E"/>
    <w:rsid w:val="00874FF9"/>
    <w:rsid w:val="008761D4"/>
    <w:rsid w:val="00876E0B"/>
    <w:rsid w:val="00877368"/>
    <w:rsid w:val="00882D85"/>
    <w:rsid w:val="00883C72"/>
    <w:rsid w:val="00886778"/>
    <w:rsid w:val="00886A02"/>
    <w:rsid w:val="0089424A"/>
    <w:rsid w:val="008955A2"/>
    <w:rsid w:val="00895ECB"/>
    <w:rsid w:val="00897B3E"/>
    <w:rsid w:val="008A0075"/>
    <w:rsid w:val="008A07FD"/>
    <w:rsid w:val="008A368C"/>
    <w:rsid w:val="008C0764"/>
    <w:rsid w:val="008C1C9F"/>
    <w:rsid w:val="008C2B54"/>
    <w:rsid w:val="008C7963"/>
    <w:rsid w:val="008C7C7F"/>
    <w:rsid w:val="008D1988"/>
    <w:rsid w:val="008D43BF"/>
    <w:rsid w:val="008D5BCA"/>
    <w:rsid w:val="008D5E2A"/>
    <w:rsid w:val="008D69E1"/>
    <w:rsid w:val="008D6F06"/>
    <w:rsid w:val="008D7E77"/>
    <w:rsid w:val="008E59A8"/>
    <w:rsid w:val="008E6E8E"/>
    <w:rsid w:val="008E7ACB"/>
    <w:rsid w:val="008F0C31"/>
    <w:rsid w:val="00900E1C"/>
    <w:rsid w:val="009029AE"/>
    <w:rsid w:val="009031D8"/>
    <w:rsid w:val="0091086F"/>
    <w:rsid w:val="00912F39"/>
    <w:rsid w:val="009137AD"/>
    <w:rsid w:val="00920687"/>
    <w:rsid w:val="009226FE"/>
    <w:rsid w:val="00927B93"/>
    <w:rsid w:val="00931138"/>
    <w:rsid w:val="00934B5E"/>
    <w:rsid w:val="009351D4"/>
    <w:rsid w:val="00935623"/>
    <w:rsid w:val="00937EAA"/>
    <w:rsid w:val="00945C8F"/>
    <w:rsid w:val="009464C8"/>
    <w:rsid w:val="00947A3D"/>
    <w:rsid w:val="009517EB"/>
    <w:rsid w:val="00956885"/>
    <w:rsid w:val="00957916"/>
    <w:rsid w:val="00960D60"/>
    <w:rsid w:val="00961749"/>
    <w:rsid w:val="009669CB"/>
    <w:rsid w:val="00986056"/>
    <w:rsid w:val="0098635A"/>
    <w:rsid w:val="00990AF6"/>
    <w:rsid w:val="00991BAA"/>
    <w:rsid w:val="00993ACD"/>
    <w:rsid w:val="00994929"/>
    <w:rsid w:val="009A4AC7"/>
    <w:rsid w:val="009B1EF0"/>
    <w:rsid w:val="009C240F"/>
    <w:rsid w:val="009C4FAA"/>
    <w:rsid w:val="009C56A2"/>
    <w:rsid w:val="009D4F91"/>
    <w:rsid w:val="009D689A"/>
    <w:rsid w:val="009D6CEA"/>
    <w:rsid w:val="009D752E"/>
    <w:rsid w:val="009D7912"/>
    <w:rsid w:val="009E0100"/>
    <w:rsid w:val="009E0155"/>
    <w:rsid w:val="009E03D4"/>
    <w:rsid w:val="009E4582"/>
    <w:rsid w:val="009F48E0"/>
    <w:rsid w:val="009F5CB3"/>
    <w:rsid w:val="00A0039F"/>
    <w:rsid w:val="00A031FF"/>
    <w:rsid w:val="00A0625C"/>
    <w:rsid w:val="00A134C6"/>
    <w:rsid w:val="00A165EA"/>
    <w:rsid w:val="00A20AED"/>
    <w:rsid w:val="00A21074"/>
    <w:rsid w:val="00A21459"/>
    <w:rsid w:val="00A22DF5"/>
    <w:rsid w:val="00A2341F"/>
    <w:rsid w:val="00A2380A"/>
    <w:rsid w:val="00A249C9"/>
    <w:rsid w:val="00A3066D"/>
    <w:rsid w:val="00A310B7"/>
    <w:rsid w:val="00A36794"/>
    <w:rsid w:val="00A409CE"/>
    <w:rsid w:val="00A46CB4"/>
    <w:rsid w:val="00A5122A"/>
    <w:rsid w:val="00A5155A"/>
    <w:rsid w:val="00A660FE"/>
    <w:rsid w:val="00A66D07"/>
    <w:rsid w:val="00A70734"/>
    <w:rsid w:val="00A750D0"/>
    <w:rsid w:val="00A7606A"/>
    <w:rsid w:val="00A76FD8"/>
    <w:rsid w:val="00A80C16"/>
    <w:rsid w:val="00A83A8A"/>
    <w:rsid w:val="00A8491E"/>
    <w:rsid w:val="00A85DD1"/>
    <w:rsid w:val="00A86EDE"/>
    <w:rsid w:val="00A949FE"/>
    <w:rsid w:val="00A963B4"/>
    <w:rsid w:val="00AA09D4"/>
    <w:rsid w:val="00AA0D94"/>
    <w:rsid w:val="00AA3C83"/>
    <w:rsid w:val="00AA4744"/>
    <w:rsid w:val="00AA4BFB"/>
    <w:rsid w:val="00AA5670"/>
    <w:rsid w:val="00AC1252"/>
    <w:rsid w:val="00AC362D"/>
    <w:rsid w:val="00AC567D"/>
    <w:rsid w:val="00AC70EE"/>
    <w:rsid w:val="00AD243E"/>
    <w:rsid w:val="00AD5EA3"/>
    <w:rsid w:val="00AD76F2"/>
    <w:rsid w:val="00AE50F7"/>
    <w:rsid w:val="00AF64F4"/>
    <w:rsid w:val="00B01A97"/>
    <w:rsid w:val="00B047D1"/>
    <w:rsid w:val="00B04ED5"/>
    <w:rsid w:val="00B076F8"/>
    <w:rsid w:val="00B07738"/>
    <w:rsid w:val="00B12F17"/>
    <w:rsid w:val="00B1302E"/>
    <w:rsid w:val="00B135BC"/>
    <w:rsid w:val="00B164DC"/>
    <w:rsid w:val="00B167E2"/>
    <w:rsid w:val="00B20DB2"/>
    <w:rsid w:val="00B21408"/>
    <w:rsid w:val="00B2689B"/>
    <w:rsid w:val="00B30568"/>
    <w:rsid w:val="00B31C6E"/>
    <w:rsid w:val="00B321EB"/>
    <w:rsid w:val="00B36526"/>
    <w:rsid w:val="00B417E7"/>
    <w:rsid w:val="00B4255A"/>
    <w:rsid w:val="00B43F4A"/>
    <w:rsid w:val="00B4608A"/>
    <w:rsid w:val="00B46530"/>
    <w:rsid w:val="00B47E26"/>
    <w:rsid w:val="00B50507"/>
    <w:rsid w:val="00B5074F"/>
    <w:rsid w:val="00B51B70"/>
    <w:rsid w:val="00B528AC"/>
    <w:rsid w:val="00B54C21"/>
    <w:rsid w:val="00B5554A"/>
    <w:rsid w:val="00B6324F"/>
    <w:rsid w:val="00B7479C"/>
    <w:rsid w:val="00B74F44"/>
    <w:rsid w:val="00B7681C"/>
    <w:rsid w:val="00B77D27"/>
    <w:rsid w:val="00B803F7"/>
    <w:rsid w:val="00B82994"/>
    <w:rsid w:val="00B83AD1"/>
    <w:rsid w:val="00B84664"/>
    <w:rsid w:val="00B851E1"/>
    <w:rsid w:val="00B878B7"/>
    <w:rsid w:val="00B90507"/>
    <w:rsid w:val="00B90855"/>
    <w:rsid w:val="00B91EF1"/>
    <w:rsid w:val="00BA4518"/>
    <w:rsid w:val="00BA5627"/>
    <w:rsid w:val="00BB303F"/>
    <w:rsid w:val="00BB39B0"/>
    <w:rsid w:val="00BC4E5A"/>
    <w:rsid w:val="00BD00F5"/>
    <w:rsid w:val="00BD5A6E"/>
    <w:rsid w:val="00BE115C"/>
    <w:rsid w:val="00BE271A"/>
    <w:rsid w:val="00BE45AE"/>
    <w:rsid w:val="00BE52AF"/>
    <w:rsid w:val="00BF0D4C"/>
    <w:rsid w:val="00BF29C4"/>
    <w:rsid w:val="00BF3321"/>
    <w:rsid w:val="00BF3566"/>
    <w:rsid w:val="00C00048"/>
    <w:rsid w:val="00C02879"/>
    <w:rsid w:val="00C04B2B"/>
    <w:rsid w:val="00C112E1"/>
    <w:rsid w:val="00C12445"/>
    <w:rsid w:val="00C14A81"/>
    <w:rsid w:val="00C16C23"/>
    <w:rsid w:val="00C20D4E"/>
    <w:rsid w:val="00C22D0D"/>
    <w:rsid w:val="00C22DCB"/>
    <w:rsid w:val="00C2689F"/>
    <w:rsid w:val="00C3483A"/>
    <w:rsid w:val="00C36BD2"/>
    <w:rsid w:val="00C4668C"/>
    <w:rsid w:val="00C518CC"/>
    <w:rsid w:val="00C57407"/>
    <w:rsid w:val="00C5778F"/>
    <w:rsid w:val="00C5789A"/>
    <w:rsid w:val="00C610A1"/>
    <w:rsid w:val="00C65EDF"/>
    <w:rsid w:val="00C67A91"/>
    <w:rsid w:val="00C74B89"/>
    <w:rsid w:val="00C77D76"/>
    <w:rsid w:val="00C80904"/>
    <w:rsid w:val="00C84695"/>
    <w:rsid w:val="00C90C79"/>
    <w:rsid w:val="00C953CB"/>
    <w:rsid w:val="00C97ED7"/>
    <w:rsid w:val="00CA14D1"/>
    <w:rsid w:val="00CA1953"/>
    <w:rsid w:val="00CA4058"/>
    <w:rsid w:val="00CA4C23"/>
    <w:rsid w:val="00CA4D96"/>
    <w:rsid w:val="00CA538B"/>
    <w:rsid w:val="00CA734C"/>
    <w:rsid w:val="00CB251C"/>
    <w:rsid w:val="00CB2729"/>
    <w:rsid w:val="00CB7420"/>
    <w:rsid w:val="00CC5900"/>
    <w:rsid w:val="00CC7549"/>
    <w:rsid w:val="00CD1EF3"/>
    <w:rsid w:val="00CD333B"/>
    <w:rsid w:val="00CD3AC1"/>
    <w:rsid w:val="00CD4C57"/>
    <w:rsid w:val="00CD538B"/>
    <w:rsid w:val="00CE04EC"/>
    <w:rsid w:val="00CE0AAB"/>
    <w:rsid w:val="00CE11B4"/>
    <w:rsid w:val="00CE2840"/>
    <w:rsid w:val="00CF32FA"/>
    <w:rsid w:val="00CF7AF1"/>
    <w:rsid w:val="00D05793"/>
    <w:rsid w:val="00D10537"/>
    <w:rsid w:val="00D123E4"/>
    <w:rsid w:val="00D15D51"/>
    <w:rsid w:val="00D203A9"/>
    <w:rsid w:val="00D24ACE"/>
    <w:rsid w:val="00D32E5F"/>
    <w:rsid w:val="00D34074"/>
    <w:rsid w:val="00D341D9"/>
    <w:rsid w:val="00D350F3"/>
    <w:rsid w:val="00D41F67"/>
    <w:rsid w:val="00D44E4F"/>
    <w:rsid w:val="00D47461"/>
    <w:rsid w:val="00D5414B"/>
    <w:rsid w:val="00D56A26"/>
    <w:rsid w:val="00D57F8D"/>
    <w:rsid w:val="00D66480"/>
    <w:rsid w:val="00D67953"/>
    <w:rsid w:val="00D67BCF"/>
    <w:rsid w:val="00D73635"/>
    <w:rsid w:val="00D82F38"/>
    <w:rsid w:val="00D871D2"/>
    <w:rsid w:val="00DA0EE8"/>
    <w:rsid w:val="00DA1F5A"/>
    <w:rsid w:val="00DA2AF0"/>
    <w:rsid w:val="00DA40CB"/>
    <w:rsid w:val="00DB541B"/>
    <w:rsid w:val="00DB57C6"/>
    <w:rsid w:val="00DC3753"/>
    <w:rsid w:val="00DD4D00"/>
    <w:rsid w:val="00DE1E6A"/>
    <w:rsid w:val="00DE2A85"/>
    <w:rsid w:val="00DE54A4"/>
    <w:rsid w:val="00DF1A8B"/>
    <w:rsid w:val="00DF2376"/>
    <w:rsid w:val="00DF25DE"/>
    <w:rsid w:val="00DF2BF5"/>
    <w:rsid w:val="00E00B9A"/>
    <w:rsid w:val="00E00BD8"/>
    <w:rsid w:val="00E02ADE"/>
    <w:rsid w:val="00E05DDC"/>
    <w:rsid w:val="00E06BAE"/>
    <w:rsid w:val="00E104C9"/>
    <w:rsid w:val="00E10742"/>
    <w:rsid w:val="00E1215E"/>
    <w:rsid w:val="00E171F4"/>
    <w:rsid w:val="00E17D35"/>
    <w:rsid w:val="00E22CA3"/>
    <w:rsid w:val="00E25350"/>
    <w:rsid w:val="00E27597"/>
    <w:rsid w:val="00E31146"/>
    <w:rsid w:val="00E40945"/>
    <w:rsid w:val="00E41DAC"/>
    <w:rsid w:val="00E41F64"/>
    <w:rsid w:val="00E44741"/>
    <w:rsid w:val="00E44CB3"/>
    <w:rsid w:val="00E46209"/>
    <w:rsid w:val="00E46A1F"/>
    <w:rsid w:val="00E550F0"/>
    <w:rsid w:val="00E559B7"/>
    <w:rsid w:val="00E6166A"/>
    <w:rsid w:val="00E62E08"/>
    <w:rsid w:val="00E66CB0"/>
    <w:rsid w:val="00E67C7D"/>
    <w:rsid w:val="00E70343"/>
    <w:rsid w:val="00E707A0"/>
    <w:rsid w:val="00E70EDA"/>
    <w:rsid w:val="00E77D72"/>
    <w:rsid w:val="00E821A2"/>
    <w:rsid w:val="00E83B49"/>
    <w:rsid w:val="00E916ED"/>
    <w:rsid w:val="00E96618"/>
    <w:rsid w:val="00E97139"/>
    <w:rsid w:val="00EA183B"/>
    <w:rsid w:val="00EA6B25"/>
    <w:rsid w:val="00EB388C"/>
    <w:rsid w:val="00EB6284"/>
    <w:rsid w:val="00EC20B1"/>
    <w:rsid w:val="00EC5243"/>
    <w:rsid w:val="00ED41E3"/>
    <w:rsid w:val="00ED462C"/>
    <w:rsid w:val="00EE0389"/>
    <w:rsid w:val="00EE2C27"/>
    <w:rsid w:val="00EE2CAA"/>
    <w:rsid w:val="00EE6C5D"/>
    <w:rsid w:val="00EF1A7D"/>
    <w:rsid w:val="00EF2AC0"/>
    <w:rsid w:val="00F0460C"/>
    <w:rsid w:val="00F06AD6"/>
    <w:rsid w:val="00F071EB"/>
    <w:rsid w:val="00F10E72"/>
    <w:rsid w:val="00F117CA"/>
    <w:rsid w:val="00F167D3"/>
    <w:rsid w:val="00F17A69"/>
    <w:rsid w:val="00F27118"/>
    <w:rsid w:val="00F278E9"/>
    <w:rsid w:val="00F37DA5"/>
    <w:rsid w:val="00F408FE"/>
    <w:rsid w:val="00F40E22"/>
    <w:rsid w:val="00F41D40"/>
    <w:rsid w:val="00F471C9"/>
    <w:rsid w:val="00F50F41"/>
    <w:rsid w:val="00F5106E"/>
    <w:rsid w:val="00F5676C"/>
    <w:rsid w:val="00F60B70"/>
    <w:rsid w:val="00F65984"/>
    <w:rsid w:val="00F67D40"/>
    <w:rsid w:val="00F724B4"/>
    <w:rsid w:val="00F813B2"/>
    <w:rsid w:val="00F828FC"/>
    <w:rsid w:val="00F85CBD"/>
    <w:rsid w:val="00F85D60"/>
    <w:rsid w:val="00F87891"/>
    <w:rsid w:val="00F87DC9"/>
    <w:rsid w:val="00F91946"/>
    <w:rsid w:val="00F95114"/>
    <w:rsid w:val="00F96CB9"/>
    <w:rsid w:val="00F96F1B"/>
    <w:rsid w:val="00FA0D67"/>
    <w:rsid w:val="00FA5870"/>
    <w:rsid w:val="00FB2F5C"/>
    <w:rsid w:val="00FB51D2"/>
    <w:rsid w:val="00FB6241"/>
    <w:rsid w:val="00FC1FCB"/>
    <w:rsid w:val="00FC35AE"/>
    <w:rsid w:val="00FC7939"/>
    <w:rsid w:val="00FD0BED"/>
    <w:rsid w:val="00FD356B"/>
    <w:rsid w:val="00FD5A76"/>
    <w:rsid w:val="00FD6E76"/>
    <w:rsid w:val="00FD7144"/>
    <w:rsid w:val="00FE08DF"/>
    <w:rsid w:val="00FE37DB"/>
    <w:rsid w:val="00FE58D3"/>
    <w:rsid w:val="00FE5FD6"/>
    <w:rsid w:val="00FE7E65"/>
    <w:rsid w:val="00FF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21DBBF3B"/>
  <w15:docId w15:val="{F3A97733-24EB-4C6C-8B92-E2DF511AF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basedOn w:val="Normal"/>
    <w:next w:val="Normal"/>
    <w:qFormat/>
    <w:rsid w:val="00F85CBD"/>
    <w:pPr>
      <w:keepNext/>
      <w:outlineLvl w:val="1"/>
    </w:pPr>
    <w:rPr>
      <w:rFonts w:eastAsia="Times New Roman"/>
      <w:i/>
      <w:iCs/>
    </w:rPr>
  </w:style>
  <w:style w:type="paragraph" w:styleId="Heading3">
    <w:name w:val="heading 3"/>
    <w:basedOn w:val="Normal"/>
    <w:next w:val="Normal"/>
    <w:link w:val="Heading3Char"/>
    <w:unhideWhenUsed/>
    <w:qFormat/>
    <w:rsid w:val="0045242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rsid w:val="00542AC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42ACD"/>
  </w:style>
  <w:style w:type="paragraph" w:styleId="BodyText">
    <w:name w:val="Body Text"/>
    <w:basedOn w:val="Normal"/>
    <w:rsid w:val="00F85CBD"/>
    <w:rPr>
      <w:rFonts w:eastAsia="Times New Roman"/>
      <w:lang w:eastAsia="en-US"/>
    </w:rPr>
  </w:style>
  <w:style w:type="paragraph" w:customStyle="1" w:styleId="TAMainText">
    <w:name w:val="TA_Main_Text"/>
    <w:basedOn w:val="Normal"/>
    <w:rsid w:val="00E40945"/>
    <w:pPr>
      <w:spacing w:line="480" w:lineRule="auto"/>
      <w:ind w:firstLine="202"/>
      <w:jc w:val="both"/>
    </w:pPr>
    <w:rPr>
      <w:rFonts w:ascii="Times" w:eastAsia="Times New Roman" w:hAnsi="Times"/>
      <w:szCs w:val="20"/>
      <w:lang w:eastAsia="en-US"/>
    </w:rPr>
  </w:style>
  <w:style w:type="paragraph" w:styleId="NormalWeb">
    <w:name w:val="Normal (Web)"/>
    <w:basedOn w:val="Normal"/>
    <w:uiPriority w:val="99"/>
    <w:rsid w:val="00B84664"/>
    <w:pPr>
      <w:spacing w:before="100" w:beforeAutospacing="1" w:after="100" w:afterAutospacing="1"/>
    </w:pPr>
  </w:style>
  <w:style w:type="character" w:styleId="Strong">
    <w:name w:val="Strong"/>
    <w:qFormat/>
    <w:rsid w:val="0025060A"/>
    <w:rPr>
      <w:b/>
      <w:bCs/>
    </w:rPr>
  </w:style>
  <w:style w:type="character" w:styleId="Hyperlink">
    <w:name w:val="Hyperlink"/>
    <w:uiPriority w:val="99"/>
    <w:rsid w:val="0025060A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C518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518C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610A1"/>
    <w:rPr>
      <w:sz w:val="24"/>
      <w:szCs w:val="24"/>
    </w:rPr>
  </w:style>
  <w:style w:type="character" w:styleId="CommentReference">
    <w:name w:val="annotation reference"/>
    <w:basedOn w:val="DefaultParagraphFont"/>
    <w:unhideWhenUsed/>
    <w:rsid w:val="00DA2AF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A2A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A2AF0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A2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A2AF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92ABA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2ABA"/>
    <w:rPr>
      <w:rFonts w:ascii="Arial" w:hAnsi="Arial" w:cs="Arial"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92ABA"/>
    <w:pPr>
      <w:jc w:val="both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92ABA"/>
    <w:rPr>
      <w:rFonts w:ascii="Arial" w:hAnsi="Arial" w:cs="Arial"/>
      <w:sz w:val="22"/>
      <w:szCs w:val="24"/>
    </w:rPr>
  </w:style>
  <w:style w:type="character" w:customStyle="1" w:styleId="Heading3Char">
    <w:name w:val="Heading 3 Char"/>
    <w:basedOn w:val="DefaultParagraphFont"/>
    <w:link w:val="Heading3"/>
    <w:rsid w:val="0045242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p">
    <w:name w:val="p"/>
    <w:basedOn w:val="Normal"/>
    <w:rsid w:val="005D1403"/>
    <w:pPr>
      <w:spacing w:before="100" w:beforeAutospacing="1" w:after="100" w:afterAutospacing="1"/>
    </w:pPr>
    <w:rPr>
      <w:rFonts w:eastAsia="Times New Roman"/>
    </w:rPr>
  </w:style>
  <w:style w:type="character" w:styleId="Emphasis">
    <w:name w:val="Emphasis"/>
    <w:basedOn w:val="DefaultParagraphFont"/>
    <w:uiPriority w:val="20"/>
    <w:qFormat/>
    <w:rsid w:val="005D1403"/>
    <w:rPr>
      <w:i/>
      <w:iCs/>
    </w:rPr>
  </w:style>
  <w:style w:type="paragraph" w:customStyle="1" w:styleId="mb0">
    <w:name w:val="mb0"/>
    <w:basedOn w:val="Normal"/>
    <w:rsid w:val="00677695"/>
    <w:pPr>
      <w:spacing w:before="100" w:beforeAutospacing="1" w:after="100" w:afterAutospacing="1"/>
    </w:pPr>
    <w:rPr>
      <w:rFonts w:eastAsia="Times New Roman"/>
    </w:rPr>
  </w:style>
  <w:style w:type="paragraph" w:customStyle="1" w:styleId="MDPI62BackMatter">
    <w:name w:val="MDPI_6.2_BackMatter"/>
    <w:qFormat/>
    <w:rsid w:val="00F117C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195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C20B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33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3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9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9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36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09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9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89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52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9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41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6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3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30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9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5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1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4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7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8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7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6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9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63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17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1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2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1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6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2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9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4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2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8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13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6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8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0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51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9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60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1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1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6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3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00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71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7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4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56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4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5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93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36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3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7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8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7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27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17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95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7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50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05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9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9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5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5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93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7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74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7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9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3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8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7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4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9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1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0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3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0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3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0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8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4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8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8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7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74837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9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6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0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2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9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22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77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4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53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09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55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0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1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5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5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4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2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1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3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9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6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3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8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2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6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1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4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2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1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1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26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1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3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2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21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9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1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65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31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7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4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0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9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83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9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30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66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71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28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09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anchunw@usf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glycam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9D3FB07-6961-A242-AC52-1FEF092A15F4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F4DB22-D427-4686-9454-F408F07BB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3457</Template>
  <TotalTime>1</TotalTime>
  <Pages>3</Pages>
  <Words>2432</Words>
  <Characters>13453</Characters>
  <Application>Microsoft Office Word</Application>
  <DocSecurity>0</DocSecurity>
  <Lines>560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PR (BIAcore) assay of interaction between heparin and</vt:lpstr>
    </vt:vector>
  </TitlesOfParts>
  <Company>Linhardt Labs</Company>
  <LinksUpToDate>false</LinksUpToDate>
  <CharactersWithSpaces>1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R (BIAcore) assay of interaction between heparin and</dc:title>
  <dc:creator>Lab People</dc:creator>
  <cp:lastModifiedBy>Lianchun Wang</cp:lastModifiedBy>
  <cp:revision>5</cp:revision>
  <cp:lastPrinted>2012-08-14T21:17:00Z</cp:lastPrinted>
  <dcterms:created xsi:type="dcterms:W3CDTF">2024-07-25T18:43:00Z</dcterms:created>
  <dcterms:modified xsi:type="dcterms:W3CDTF">2024-07-26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892</vt:lpwstr>
  </property>
  <property fmtid="{D5CDD505-2E9C-101B-9397-08002B2CF9AE}" pid="3" name="grammarly_documentContext">
    <vt:lpwstr>{"goals":[],"domain":"general","emotions":[],"dialect":"american"}</vt:lpwstr>
  </property>
</Properties>
</file>